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9DCA" w14:textId="103FA7AC" w:rsidR="00532BF9" w:rsidRPr="004C71E5" w:rsidRDefault="00532BF9">
      <w:pPr>
        <w:rPr>
          <w:b/>
          <w:bCs/>
          <w:sz w:val="44"/>
          <w:szCs w:val="44"/>
        </w:rPr>
      </w:pPr>
      <w:bookmarkStart w:id="0" w:name="_Hlk126665108"/>
      <w:bookmarkEnd w:id="0"/>
      <w:r w:rsidRPr="004C71E5">
        <w:rPr>
          <w:b/>
          <w:bCs/>
          <w:sz w:val="44"/>
          <w:szCs w:val="44"/>
        </w:rPr>
        <w:t>Supp</w:t>
      </w:r>
      <w:r w:rsidR="005334B2" w:rsidRPr="004C71E5">
        <w:rPr>
          <w:b/>
          <w:bCs/>
          <w:sz w:val="44"/>
          <w:szCs w:val="44"/>
        </w:rPr>
        <w:t>lementary</w:t>
      </w:r>
      <w:r w:rsidRPr="004C71E5">
        <w:rPr>
          <w:b/>
          <w:bCs/>
          <w:sz w:val="44"/>
          <w:szCs w:val="44"/>
        </w:rPr>
        <w:t xml:space="preserve"> materials</w:t>
      </w:r>
    </w:p>
    <w:p w14:paraId="751027A8" w14:textId="215405E5" w:rsidR="00371364" w:rsidRDefault="00371364">
      <w:pPr>
        <w:rPr>
          <w:b/>
          <w:bCs/>
          <w:sz w:val="32"/>
          <w:szCs w:val="32"/>
        </w:rPr>
      </w:pPr>
      <w:r w:rsidRPr="004C71E5">
        <w:rPr>
          <w:b/>
          <w:bCs/>
          <w:sz w:val="32"/>
          <w:szCs w:val="32"/>
        </w:rPr>
        <w:t>Contents:</w:t>
      </w:r>
    </w:p>
    <w:p w14:paraId="2F72D5E5" w14:textId="77777777" w:rsidR="004C71E5" w:rsidRPr="004C71E5" w:rsidRDefault="004C71E5">
      <w:pPr>
        <w:rPr>
          <w:b/>
          <w:bCs/>
          <w:sz w:val="32"/>
          <w:szCs w:val="32"/>
        </w:rPr>
      </w:pPr>
    </w:p>
    <w:p w14:paraId="4F545339" w14:textId="19CD1A95" w:rsidR="00EA16CF" w:rsidRDefault="004C71E5" w:rsidP="00EA16CF">
      <w:pPr>
        <w:rPr>
          <w:noProof/>
        </w:rPr>
      </w:pPr>
      <w:r>
        <w:rPr>
          <w:b/>
          <w:bCs/>
          <w:noProof/>
        </w:rPr>
        <w:t xml:space="preserve">Supplementary materials </w:t>
      </w:r>
      <w:r w:rsidR="00EA16CF">
        <w:rPr>
          <w:b/>
          <w:bCs/>
          <w:noProof/>
        </w:rPr>
        <w:t>S</w:t>
      </w:r>
      <w:r w:rsidR="00EA16CF" w:rsidRPr="00274158">
        <w:rPr>
          <w:b/>
          <w:bCs/>
          <w:noProof/>
        </w:rPr>
        <w:t>1</w:t>
      </w:r>
      <w:r w:rsidR="00EA16CF">
        <w:rPr>
          <w:noProof/>
        </w:rPr>
        <w:t xml:space="preserve">. Template used for </w:t>
      </w:r>
      <w:r>
        <w:rPr>
          <w:noProof/>
        </w:rPr>
        <w:t xml:space="preserve">brain frailty </w:t>
      </w:r>
      <w:r w:rsidR="00EA16CF">
        <w:rPr>
          <w:noProof/>
        </w:rPr>
        <w:t>scoring</w:t>
      </w:r>
    </w:p>
    <w:p w14:paraId="13EFE02E" w14:textId="4A9AC262" w:rsidR="00522515" w:rsidRDefault="004C71E5" w:rsidP="00522515">
      <w:r>
        <w:rPr>
          <w:b/>
          <w:bCs/>
          <w:noProof/>
        </w:rPr>
        <w:t xml:space="preserve">Supplementary materials </w:t>
      </w:r>
      <w:r w:rsidR="00522515">
        <w:rPr>
          <w:b/>
          <w:bCs/>
        </w:rPr>
        <w:t xml:space="preserve">S2: </w:t>
      </w:r>
      <w:r w:rsidR="00522515" w:rsidRPr="00FA5F0D">
        <w:t xml:space="preserve">Rockwood accumulated deficits measurement </w:t>
      </w:r>
      <w:proofErr w:type="gramStart"/>
      <w:r w:rsidR="00522515" w:rsidRPr="00FA5F0D">
        <w:t>scale</w:t>
      </w:r>
      <w:proofErr w:type="gramEnd"/>
    </w:p>
    <w:p w14:paraId="2E201546" w14:textId="39C31302" w:rsidR="00B2779B" w:rsidRDefault="00B2779B" w:rsidP="00522515">
      <w:r w:rsidRPr="003F7219">
        <w:rPr>
          <w:b/>
          <w:bCs/>
        </w:rPr>
        <w:t>Supplementary materials S3:</w:t>
      </w:r>
      <w:r>
        <w:t xml:space="preserve"> </w:t>
      </w:r>
      <w:r w:rsidR="003F7219" w:rsidRPr="003F7219">
        <w:t xml:space="preserve">Sensitivity analysis restricted to participants with </w:t>
      </w:r>
      <w:proofErr w:type="gramStart"/>
      <w:r w:rsidR="003F7219" w:rsidRPr="003F7219">
        <w:t>18 month</w:t>
      </w:r>
      <w:proofErr w:type="gramEnd"/>
      <w:r w:rsidR="003F7219" w:rsidRPr="003F7219">
        <w:t xml:space="preserve"> cognitive data available</w:t>
      </w:r>
    </w:p>
    <w:p w14:paraId="37B2B234" w14:textId="4EEF35FD" w:rsidR="005B40C3" w:rsidRPr="001875D6" w:rsidRDefault="004C71E5" w:rsidP="00522515">
      <w:pPr>
        <w:rPr>
          <w:b/>
          <w:bCs/>
        </w:rPr>
      </w:pPr>
      <w:r>
        <w:rPr>
          <w:b/>
          <w:bCs/>
          <w:noProof/>
        </w:rPr>
        <w:t xml:space="preserve">Supplementary materials </w:t>
      </w:r>
      <w:r w:rsidR="005B40C3" w:rsidRPr="001875D6">
        <w:rPr>
          <w:b/>
          <w:bCs/>
        </w:rPr>
        <w:t>S</w:t>
      </w:r>
      <w:r w:rsidR="00B2779B">
        <w:rPr>
          <w:b/>
          <w:bCs/>
        </w:rPr>
        <w:t>4</w:t>
      </w:r>
      <w:r w:rsidR="005B40C3" w:rsidRPr="001875D6">
        <w:rPr>
          <w:b/>
          <w:bCs/>
        </w:rPr>
        <w:t xml:space="preserve">: </w:t>
      </w:r>
      <w:r w:rsidR="007025AA" w:rsidRPr="007025AA">
        <w:t>Regression o</w:t>
      </w:r>
      <w:r w:rsidR="00E52363" w:rsidRPr="007025AA">
        <w:t>utput</w:t>
      </w:r>
      <w:r w:rsidR="00E52363" w:rsidRPr="00E52363">
        <w:t xml:space="preserve"> </w:t>
      </w:r>
      <w:r w:rsidR="007025AA">
        <w:t>of subgroup analyses</w:t>
      </w:r>
    </w:p>
    <w:p w14:paraId="2CDB9B8D" w14:textId="00C51881" w:rsidR="00EA16CF" w:rsidRDefault="00EA16CF"/>
    <w:p w14:paraId="7B831EA9" w14:textId="703C4462" w:rsidR="00EA16CF" w:rsidRDefault="00EA16CF"/>
    <w:p w14:paraId="531861B4" w14:textId="69692B34" w:rsidR="00EA16CF" w:rsidRDefault="00EA16CF"/>
    <w:p w14:paraId="02AB4A8D" w14:textId="0057C2D7" w:rsidR="00EA16CF" w:rsidRDefault="00EA16CF"/>
    <w:p w14:paraId="41DA6DC0" w14:textId="73B13FB3" w:rsidR="00EA16CF" w:rsidRDefault="00EA16CF"/>
    <w:p w14:paraId="71E5A79E" w14:textId="125C4054" w:rsidR="00EA16CF" w:rsidRDefault="00EA16CF"/>
    <w:p w14:paraId="781C8797" w14:textId="798AAB15" w:rsidR="00EA16CF" w:rsidRDefault="00EA16CF"/>
    <w:p w14:paraId="57D22EF3" w14:textId="356016E4" w:rsidR="00EA16CF" w:rsidRDefault="00EA16CF"/>
    <w:p w14:paraId="425AF0E9" w14:textId="35D8EA72" w:rsidR="00EA16CF" w:rsidRDefault="00EA16CF"/>
    <w:p w14:paraId="5DA6DC0C" w14:textId="6554A0E2" w:rsidR="00EA16CF" w:rsidRDefault="00EA16CF"/>
    <w:p w14:paraId="7AACE6D9" w14:textId="5621107C" w:rsidR="00EA16CF" w:rsidRDefault="00EA16CF"/>
    <w:p w14:paraId="46100D45" w14:textId="77777777" w:rsidR="006C1405" w:rsidRDefault="006C1405"/>
    <w:p w14:paraId="46347DBD" w14:textId="77777777" w:rsidR="00EA16CF" w:rsidRDefault="00EA16CF"/>
    <w:p w14:paraId="7DF17832" w14:textId="24873A4F" w:rsidR="003829C3" w:rsidRDefault="0067578B" w:rsidP="003829C3">
      <w:pPr>
        <w:rPr>
          <w:noProof/>
        </w:rPr>
      </w:pPr>
      <w:r>
        <w:rPr>
          <w:b/>
          <w:bCs/>
          <w:noProof/>
        </w:rPr>
        <w:t xml:space="preserve">Supplmentary materils </w:t>
      </w:r>
      <w:r w:rsidR="003829C3" w:rsidRPr="00274158">
        <w:rPr>
          <w:b/>
          <w:bCs/>
          <w:noProof/>
        </w:rPr>
        <w:t xml:space="preserve">Figure </w:t>
      </w:r>
      <w:r w:rsidR="003829C3">
        <w:rPr>
          <w:b/>
          <w:bCs/>
          <w:noProof/>
        </w:rPr>
        <w:t>S</w:t>
      </w:r>
      <w:r w:rsidR="003829C3" w:rsidRPr="00274158">
        <w:rPr>
          <w:b/>
          <w:bCs/>
          <w:noProof/>
        </w:rPr>
        <w:t>1</w:t>
      </w:r>
      <w:r w:rsidR="003829C3">
        <w:rPr>
          <w:noProof/>
        </w:rPr>
        <w:t xml:space="preserve">. Template used for guiding </w:t>
      </w:r>
      <w:r w:rsidR="00B2779B">
        <w:rPr>
          <w:noProof/>
        </w:rPr>
        <w:t>brain frailty scoring</w:t>
      </w:r>
    </w:p>
    <w:p w14:paraId="3CB77228" w14:textId="77777777" w:rsidR="00B2779B" w:rsidRDefault="00B2779B" w:rsidP="003829C3">
      <w:pPr>
        <w:rPr>
          <w:noProof/>
        </w:rPr>
      </w:pPr>
    </w:p>
    <w:p w14:paraId="339D0AFA" w14:textId="7045520B" w:rsidR="003829C3" w:rsidRDefault="00B2779B" w:rsidP="003829C3">
      <w:pPr>
        <w:rPr>
          <w:b/>
          <w:bCs/>
        </w:rPr>
      </w:pPr>
      <w:r w:rsidRPr="00C20A8B">
        <w:rPr>
          <w:b/>
          <w:bCs/>
          <w:noProof/>
        </w:rPr>
        <w:drawing>
          <wp:inline distT="0" distB="0" distL="0" distR="0" wp14:anchorId="2E695FCA" wp14:editId="1B8CA286">
            <wp:extent cx="5537200" cy="4136107"/>
            <wp:effectExtent l="0" t="0" r="6350" b="0"/>
            <wp:docPr id="34" name="Picture 34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Graphical user interface, websit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3282" cy="414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AF98E" w14:textId="77777777" w:rsidR="003829C3" w:rsidRDefault="003829C3" w:rsidP="003829C3">
      <w:pPr>
        <w:rPr>
          <w:b/>
          <w:bCs/>
        </w:rPr>
      </w:pPr>
    </w:p>
    <w:p w14:paraId="71078506" w14:textId="77777777" w:rsidR="000820ED" w:rsidRDefault="000820ED" w:rsidP="003829C3">
      <w:pPr>
        <w:rPr>
          <w:b/>
          <w:bCs/>
        </w:rPr>
      </w:pPr>
    </w:p>
    <w:p w14:paraId="6204832B" w14:textId="4A491716" w:rsidR="003829C3" w:rsidRPr="00FA5F0D" w:rsidRDefault="00FA5F0D" w:rsidP="003829C3">
      <w:r>
        <w:rPr>
          <w:b/>
          <w:bCs/>
        </w:rPr>
        <w:lastRenderedPageBreak/>
        <w:t xml:space="preserve">Supp materials Figure S2: </w:t>
      </w:r>
      <w:r w:rsidRPr="00FA5F0D">
        <w:t xml:space="preserve">Rockwood accumulated deficits measurement </w:t>
      </w:r>
      <w:proofErr w:type="gramStart"/>
      <w:r w:rsidRPr="00FA5F0D">
        <w:t>scale</w:t>
      </w:r>
      <w:proofErr w:type="gramEnd"/>
    </w:p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3539"/>
        <w:gridCol w:w="2842"/>
        <w:gridCol w:w="4954"/>
      </w:tblGrid>
      <w:tr w:rsidR="00FA5F0D" w:rsidRPr="005E54D1" w14:paraId="0D91AE7E" w14:textId="77777777" w:rsidTr="00F450CA">
        <w:tc>
          <w:tcPr>
            <w:tcW w:w="11335" w:type="dxa"/>
            <w:gridSpan w:val="3"/>
          </w:tcPr>
          <w:p w14:paraId="737EC84C" w14:textId="77777777" w:rsidR="00FA5F0D" w:rsidRPr="00CB26EA" w:rsidRDefault="00FA5F0D" w:rsidP="00F450CA">
            <w:pPr>
              <w:tabs>
                <w:tab w:val="left" w:pos="4056"/>
              </w:tabs>
              <w:rPr>
                <w:rFonts w:cstheme="minorHAnsi"/>
                <w:b/>
                <w:sz w:val="24"/>
                <w:szCs w:val="24"/>
              </w:rPr>
            </w:pPr>
            <w:r w:rsidRPr="00CB26EA">
              <w:rPr>
                <w:rFonts w:cstheme="minorHAnsi"/>
                <w:b/>
                <w:sz w:val="24"/>
                <w:szCs w:val="24"/>
              </w:rPr>
              <w:t xml:space="preserve">Frailty Index </w:t>
            </w:r>
          </w:p>
          <w:p w14:paraId="61D6EEBD" w14:textId="77777777" w:rsidR="00FA5F0D" w:rsidRPr="00CB26EA" w:rsidRDefault="00FA5F0D" w:rsidP="00F450C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A5F0D" w:rsidRPr="005E54D1" w14:paraId="2583427C" w14:textId="77777777" w:rsidTr="00F450CA">
        <w:tc>
          <w:tcPr>
            <w:tcW w:w="3539" w:type="dxa"/>
          </w:tcPr>
          <w:p w14:paraId="28DFC57B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Mood disorder</w:t>
            </w:r>
          </w:p>
          <w:p w14:paraId="2BA7D1E2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746ABA">
              <w:rPr>
                <w:rFonts w:cstheme="minorHAnsi"/>
                <w:sz w:val="24"/>
                <w:szCs w:val="24"/>
                <w:lang w:val="da-DK"/>
              </w:rPr>
              <w:t>Hypertension</w:t>
            </w:r>
          </w:p>
          <w:p w14:paraId="602B888B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746ABA">
              <w:rPr>
                <w:rFonts w:cstheme="minorHAnsi"/>
                <w:sz w:val="24"/>
                <w:szCs w:val="24"/>
                <w:lang w:val="da-DK"/>
              </w:rPr>
              <w:t>Atrial Fibrilation</w:t>
            </w:r>
          </w:p>
          <w:p w14:paraId="0122143E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746ABA">
              <w:rPr>
                <w:rFonts w:cstheme="minorHAnsi"/>
                <w:sz w:val="24"/>
                <w:szCs w:val="24"/>
                <w:lang w:val="da-DK"/>
              </w:rPr>
              <w:t>Previous cerebrovascular disease</w:t>
            </w:r>
          </w:p>
          <w:p w14:paraId="136F368A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746ABA">
              <w:rPr>
                <w:rFonts w:cstheme="minorHAnsi"/>
                <w:sz w:val="24"/>
                <w:szCs w:val="24"/>
                <w:lang w:val="da-DK"/>
              </w:rPr>
              <w:t>Diabetes</w:t>
            </w:r>
          </w:p>
          <w:p w14:paraId="2C8BFF76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746ABA">
              <w:rPr>
                <w:rFonts w:cstheme="minorHAnsi"/>
                <w:sz w:val="24"/>
                <w:szCs w:val="24"/>
                <w:lang w:val="da-DK"/>
              </w:rPr>
              <w:t>Vascular disease</w:t>
            </w:r>
          </w:p>
          <w:p w14:paraId="11D4211B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Hyperlipidaemia</w:t>
            </w:r>
          </w:p>
          <w:p w14:paraId="1206D2BA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Heart failure</w:t>
            </w:r>
          </w:p>
          <w:p w14:paraId="2ACEF776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Liver disease</w:t>
            </w:r>
          </w:p>
          <w:p w14:paraId="60F82971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Peptic ulcer</w:t>
            </w:r>
          </w:p>
          <w:p w14:paraId="2B5AC5C2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Arthritis</w:t>
            </w:r>
          </w:p>
          <w:p w14:paraId="54615C45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42" w:type="dxa"/>
          </w:tcPr>
          <w:p w14:paraId="361DB722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Care-home resident</w:t>
            </w:r>
          </w:p>
          <w:p w14:paraId="2D0754B1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Carers</w:t>
            </w:r>
          </w:p>
          <w:p w14:paraId="0D48CCC4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Hearing impairment</w:t>
            </w:r>
          </w:p>
          <w:p w14:paraId="3CE4331A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 xml:space="preserve">Visual impairment </w:t>
            </w:r>
          </w:p>
          <w:p w14:paraId="19893341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Falls (&gt;2 in last year)</w:t>
            </w:r>
          </w:p>
          <w:p w14:paraId="3F80110A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COPD</w:t>
            </w:r>
          </w:p>
          <w:p w14:paraId="2F1A90F7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Cancer</w:t>
            </w:r>
          </w:p>
          <w:p w14:paraId="29380F86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Renal failure</w:t>
            </w:r>
          </w:p>
          <w:p w14:paraId="66B85F92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Migraine</w:t>
            </w:r>
          </w:p>
          <w:p w14:paraId="4A37405A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Seizure disorder</w:t>
            </w:r>
          </w:p>
          <w:p w14:paraId="44AC8E24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46ABA">
              <w:rPr>
                <w:rFonts w:cstheme="minorHAnsi"/>
                <w:sz w:val="24"/>
                <w:szCs w:val="24"/>
              </w:rPr>
              <w:t>Hx</w:t>
            </w:r>
            <w:proofErr w:type="spellEnd"/>
            <w:r w:rsidRPr="00746ABA">
              <w:rPr>
                <w:rFonts w:cstheme="minorHAnsi"/>
                <w:sz w:val="24"/>
                <w:szCs w:val="24"/>
              </w:rPr>
              <w:t xml:space="preserve"> of delirium</w:t>
            </w:r>
          </w:p>
          <w:p w14:paraId="2AD5E5ED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54" w:type="dxa"/>
          </w:tcPr>
          <w:p w14:paraId="6AE28FAF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Mobility aid</w:t>
            </w:r>
          </w:p>
          <w:p w14:paraId="10AF1D92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Assistance walking</w:t>
            </w:r>
          </w:p>
          <w:p w14:paraId="290E1A38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 xml:space="preserve">Problems getting </w:t>
            </w:r>
            <w:proofErr w:type="gramStart"/>
            <w:r w:rsidRPr="00746ABA">
              <w:rPr>
                <w:rFonts w:cstheme="minorHAnsi"/>
                <w:sz w:val="24"/>
                <w:szCs w:val="24"/>
              </w:rPr>
              <w:t>dressed</w:t>
            </w:r>
            <w:proofErr w:type="gramEnd"/>
          </w:p>
          <w:p w14:paraId="1D10A851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Problems bathing</w:t>
            </w:r>
          </w:p>
          <w:p w14:paraId="2315FA54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 xml:space="preserve">Problems carrying out personal </w:t>
            </w:r>
            <w:proofErr w:type="gramStart"/>
            <w:r w:rsidRPr="00746ABA">
              <w:rPr>
                <w:rFonts w:cstheme="minorHAnsi"/>
                <w:sz w:val="24"/>
                <w:szCs w:val="24"/>
              </w:rPr>
              <w:t>grooming</w:t>
            </w:r>
            <w:proofErr w:type="gramEnd"/>
          </w:p>
          <w:p w14:paraId="1D312642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 xml:space="preserve">Family </w:t>
            </w:r>
            <w:proofErr w:type="spellStart"/>
            <w:r w:rsidRPr="00746ABA">
              <w:rPr>
                <w:rFonts w:cstheme="minorHAnsi"/>
                <w:sz w:val="24"/>
                <w:szCs w:val="24"/>
              </w:rPr>
              <w:t>Hx</w:t>
            </w:r>
            <w:proofErr w:type="spellEnd"/>
            <w:r w:rsidRPr="00746ABA">
              <w:rPr>
                <w:rFonts w:cstheme="minorHAnsi"/>
                <w:sz w:val="24"/>
                <w:szCs w:val="24"/>
              </w:rPr>
              <w:t xml:space="preserve"> of dementia</w:t>
            </w:r>
          </w:p>
          <w:p w14:paraId="01957F3B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Problems cooking</w:t>
            </w:r>
          </w:p>
          <w:p w14:paraId="5F3EB853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 xml:space="preserve">Problems going out </w:t>
            </w:r>
            <w:proofErr w:type="gramStart"/>
            <w:r w:rsidRPr="00746ABA">
              <w:rPr>
                <w:rFonts w:cstheme="minorHAnsi"/>
                <w:sz w:val="24"/>
                <w:szCs w:val="24"/>
              </w:rPr>
              <w:t>alone</w:t>
            </w:r>
            <w:proofErr w:type="gramEnd"/>
          </w:p>
          <w:p w14:paraId="04322358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Continence bladder</w:t>
            </w:r>
          </w:p>
          <w:p w14:paraId="1282A816" w14:textId="77777777" w:rsidR="00FA5F0D" w:rsidRPr="00746ABA" w:rsidRDefault="00FA5F0D" w:rsidP="00F450CA">
            <w:pPr>
              <w:rPr>
                <w:rFonts w:cstheme="minorHAnsi"/>
                <w:sz w:val="24"/>
                <w:szCs w:val="24"/>
              </w:rPr>
            </w:pPr>
            <w:r w:rsidRPr="00746ABA">
              <w:rPr>
                <w:rFonts w:cstheme="minorHAnsi"/>
                <w:sz w:val="24"/>
                <w:szCs w:val="24"/>
              </w:rPr>
              <w:t>Continence bowel</w:t>
            </w:r>
          </w:p>
          <w:p w14:paraId="3977018D" w14:textId="77777777" w:rsidR="00FA5F0D" w:rsidRPr="00746ABA" w:rsidRDefault="00FA5F0D" w:rsidP="00F450CA">
            <w:pPr>
              <w:rPr>
                <w:rFonts w:cstheme="minorHAnsi"/>
                <w:color w:val="FF0000"/>
                <w:sz w:val="24"/>
                <w:szCs w:val="24"/>
              </w:rPr>
            </w:pPr>
          </w:p>
        </w:tc>
      </w:tr>
    </w:tbl>
    <w:p w14:paraId="795E93E5" w14:textId="77777777" w:rsidR="00FA5F0D" w:rsidRDefault="00FA5F0D" w:rsidP="003829C3">
      <w:pPr>
        <w:rPr>
          <w:b/>
          <w:bCs/>
        </w:rPr>
      </w:pPr>
    </w:p>
    <w:p w14:paraId="1C5181E9" w14:textId="77777777" w:rsidR="003829C3" w:rsidRDefault="003829C3"/>
    <w:p w14:paraId="2AFECDCF" w14:textId="0C2A551F" w:rsidR="00532BF9" w:rsidRDefault="00532BF9"/>
    <w:p w14:paraId="1E11E734" w14:textId="7E8B7A2B" w:rsidR="005B40C3" w:rsidRDefault="005B40C3">
      <w:pPr>
        <w:rPr>
          <w:b/>
          <w:bCs/>
          <w:highlight w:val="yellow"/>
        </w:rPr>
      </w:pPr>
    </w:p>
    <w:p w14:paraId="47DAB3DD" w14:textId="2C330306" w:rsidR="00B2779B" w:rsidRDefault="00B2779B">
      <w:pPr>
        <w:rPr>
          <w:b/>
          <w:bCs/>
          <w:highlight w:val="yellow"/>
        </w:rPr>
      </w:pPr>
    </w:p>
    <w:p w14:paraId="3C07B993" w14:textId="0F66FF51" w:rsidR="00B2779B" w:rsidRDefault="00B2779B">
      <w:pPr>
        <w:rPr>
          <w:b/>
          <w:bCs/>
          <w:highlight w:val="yellow"/>
        </w:rPr>
      </w:pPr>
    </w:p>
    <w:p w14:paraId="7D5D81C4" w14:textId="07483704" w:rsidR="00B2779B" w:rsidRDefault="00B2779B">
      <w:pPr>
        <w:rPr>
          <w:b/>
          <w:bCs/>
          <w:highlight w:val="yellow"/>
        </w:rPr>
      </w:pPr>
    </w:p>
    <w:p w14:paraId="78733CD6" w14:textId="77F1DA45" w:rsidR="00B2779B" w:rsidRDefault="00B2779B">
      <w:pPr>
        <w:rPr>
          <w:b/>
          <w:bCs/>
          <w:highlight w:val="yellow"/>
        </w:rPr>
      </w:pPr>
    </w:p>
    <w:p w14:paraId="144F8513" w14:textId="77777777" w:rsidR="00B2779B" w:rsidRDefault="00B2779B">
      <w:pPr>
        <w:rPr>
          <w:b/>
          <w:bCs/>
          <w:highlight w:val="yellow"/>
        </w:rPr>
      </w:pPr>
    </w:p>
    <w:p w14:paraId="2B4F9080" w14:textId="77777777" w:rsidR="005B40C3" w:rsidRDefault="005B40C3">
      <w:pPr>
        <w:rPr>
          <w:b/>
          <w:bCs/>
          <w:highlight w:val="yellow"/>
        </w:rPr>
      </w:pPr>
    </w:p>
    <w:p w14:paraId="629E56D7" w14:textId="20277379" w:rsidR="005B40C3" w:rsidRPr="00B2779B" w:rsidRDefault="00B2779B">
      <w:pPr>
        <w:rPr>
          <w:b/>
          <w:bCs/>
        </w:rPr>
      </w:pPr>
      <w:r w:rsidRPr="00B2779B">
        <w:rPr>
          <w:b/>
          <w:bCs/>
        </w:rPr>
        <w:lastRenderedPageBreak/>
        <w:t xml:space="preserve">Supplementary materials S3: </w:t>
      </w:r>
      <w:r w:rsidRPr="003F7219">
        <w:t xml:space="preserve">Sensitivity analysis restricted to participants with </w:t>
      </w:r>
      <w:proofErr w:type="gramStart"/>
      <w:r w:rsidRPr="003F7219">
        <w:t>18 month</w:t>
      </w:r>
      <w:proofErr w:type="gramEnd"/>
      <w:r w:rsidRPr="003F7219">
        <w:t xml:space="preserve"> cognitive data available</w:t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2547"/>
        <w:gridCol w:w="2268"/>
      </w:tblGrid>
      <w:tr w:rsidR="00B2779B" w14:paraId="13D2F84B" w14:textId="77777777" w:rsidTr="00D14899">
        <w:tc>
          <w:tcPr>
            <w:tcW w:w="2547" w:type="dxa"/>
          </w:tcPr>
          <w:p w14:paraId="7E6335FD" w14:textId="77777777" w:rsidR="00B2779B" w:rsidRPr="00D37D03" w:rsidRDefault="00B2779B" w:rsidP="00B2779B">
            <w:pPr>
              <w:rPr>
                <w:b/>
                <w:bCs/>
                <w:sz w:val="20"/>
                <w:szCs w:val="20"/>
              </w:rPr>
            </w:pPr>
            <w:r w:rsidRPr="00D37D03">
              <w:rPr>
                <w:b/>
                <w:bCs/>
                <w:sz w:val="20"/>
                <w:szCs w:val="20"/>
              </w:rPr>
              <w:t>Characteristic</w:t>
            </w:r>
          </w:p>
          <w:p w14:paraId="1AF5408D" w14:textId="4EF3E9F5" w:rsidR="00D14899" w:rsidRPr="00D37D03" w:rsidRDefault="00D14899" w:rsidP="00B2779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</w:tcPr>
          <w:p w14:paraId="28DF22CB" w14:textId="3BA077AE" w:rsidR="00B2779B" w:rsidRPr="00D37D03" w:rsidRDefault="00B2779B" w:rsidP="00B2779B">
            <w:pPr>
              <w:rPr>
                <w:b/>
                <w:bCs/>
                <w:sz w:val="20"/>
                <w:szCs w:val="20"/>
              </w:rPr>
            </w:pPr>
            <w:r w:rsidRPr="00D37D03">
              <w:rPr>
                <w:b/>
                <w:bCs/>
                <w:sz w:val="20"/>
                <w:szCs w:val="20"/>
              </w:rPr>
              <w:t>Odds ratios</w:t>
            </w:r>
          </w:p>
        </w:tc>
      </w:tr>
      <w:tr w:rsidR="00B2779B" w14:paraId="59266AD1" w14:textId="77777777" w:rsidTr="00D14899">
        <w:tc>
          <w:tcPr>
            <w:tcW w:w="2547" w:type="dxa"/>
          </w:tcPr>
          <w:p w14:paraId="77AA6956" w14:textId="08390CAE" w:rsidR="00B2779B" w:rsidRPr="00D37D03" w:rsidRDefault="00B2779B" w:rsidP="00B2779B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268" w:type="dxa"/>
          </w:tcPr>
          <w:p w14:paraId="1F8C0E6B" w14:textId="31D12325" w:rsidR="00B2779B" w:rsidRPr="00D37D03" w:rsidRDefault="008C6AD2" w:rsidP="00B2779B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1.042 (95%CI=0.99-1.10)</w:t>
            </w:r>
          </w:p>
        </w:tc>
      </w:tr>
      <w:tr w:rsidR="00B2779B" w14:paraId="4D81C12A" w14:textId="77777777" w:rsidTr="00D14899">
        <w:tc>
          <w:tcPr>
            <w:tcW w:w="2547" w:type="dxa"/>
          </w:tcPr>
          <w:p w14:paraId="62C5DA69" w14:textId="0FA81CEC" w:rsidR="00B2779B" w:rsidRPr="00D37D03" w:rsidRDefault="00B2779B" w:rsidP="00B2779B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31DCBEA0" w14:textId="7EEDC7EE" w:rsidR="00B2779B" w:rsidRPr="00D37D03" w:rsidRDefault="00F60151" w:rsidP="00B2779B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0.55 (95%CI=0.19-1.53)</w:t>
            </w:r>
          </w:p>
        </w:tc>
      </w:tr>
      <w:tr w:rsidR="00B2779B" w14:paraId="73EA652F" w14:textId="77777777" w:rsidTr="00D14899">
        <w:tc>
          <w:tcPr>
            <w:tcW w:w="2547" w:type="dxa"/>
          </w:tcPr>
          <w:p w14:paraId="77D781E6" w14:textId="3F6A3591" w:rsidR="00B2779B" w:rsidRPr="00D37D03" w:rsidRDefault="00B2779B" w:rsidP="00B2779B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 xml:space="preserve">Stroke severity </w:t>
            </w:r>
          </w:p>
        </w:tc>
        <w:tc>
          <w:tcPr>
            <w:tcW w:w="2268" w:type="dxa"/>
          </w:tcPr>
          <w:p w14:paraId="05DC3E34" w14:textId="32DB4965" w:rsidR="00B2779B" w:rsidRPr="00D37D03" w:rsidRDefault="008C78EB" w:rsidP="00B2779B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1.04 (95%CI=0.91-1.19)</w:t>
            </w:r>
          </w:p>
        </w:tc>
      </w:tr>
      <w:tr w:rsidR="00B2779B" w14:paraId="0A5134C8" w14:textId="77777777" w:rsidTr="00D14899">
        <w:tc>
          <w:tcPr>
            <w:tcW w:w="2547" w:type="dxa"/>
          </w:tcPr>
          <w:p w14:paraId="74F9F0E2" w14:textId="6895DF7A" w:rsidR="00B2779B" w:rsidRPr="00D37D03" w:rsidRDefault="00B2779B" w:rsidP="00B2779B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Education (years)</w:t>
            </w:r>
          </w:p>
        </w:tc>
        <w:tc>
          <w:tcPr>
            <w:tcW w:w="2268" w:type="dxa"/>
          </w:tcPr>
          <w:p w14:paraId="0238C3A0" w14:textId="1F35CED0" w:rsidR="00B2779B" w:rsidRPr="00D37D03" w:rsidRDefault="008C78EB" w:rsidP="00B2779B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1.02 (95%CI=0.85-1.24)</w:t>
            </w:r>
          </w:p>
        </w:tc>
      </w:tr>
      <w:tr w:rsidR="00B2779B" w14:paraId="119FD75F" w14:textId="77777777" w:rsidTr="00D14899">
        <w:tc>
          <w:tcPr>
            <w:tcW w:w="2547" w:type="dxa"/>
          </w:tcPr>
          <w:p w14:paraId="5D80C3AB" w14:textId="58AB496C" w:rsidR="00B2779B" w:rsidRPr="00D37D03" w:rsidRDefault="00B2779B" w:rsidP="00B2779B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Brain Frailty</w:t>
            </w:r>
          </w:p>
        </w:tc>
        <w:tc>
          <w:tcPr>
            <w:tcW w:w="2268" w:type="dxa"/>
          </w:tcPr>
          <w:p w14:paraId="686295C0" w14:textId="500A06F3" w:rsidR="00B2779B" w:rsidRPr="00D37D03" w:rsidRDefault="008C78EB" w:rsidP="00B2779B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1.78 (95%CI=1.02-3.09)</w:t>
            </w:r>
          </w:p>
        </w:tc>
      </w:tr>
      <w:tr w:rsidR="00B2779B" w14:paraId="5E821638" w14:textId="77777777" w:rsidTr="00D14899">
        <w:tc>
          <w:tcPr>
            <w:tcW w:w="2547" w:type="dxa"/>
          </w:tcPr>
          <w:p w14:paraId="112F1F41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</w:rPr>
            </w:pPr>
            <w:r w:rsidRPr="00D37D03">
              <w:rPr>
                <w:b/>
                <w:bCs/>
                <w:sz w:val="20"/>
                <w:szCs w:val="20"/>
              </w:rPr>
              <w:t>Characteristic</w:t>
            </w:r>
          </w:p>
          <w:p w14:paraId="1C75C3EB" w14:textId="3F1B30E2" w:rsidR="00D14899" w:rsidRPr="00D37D03" w:rsidRDefault="00D14899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</w:tcPr>
          <w:p w14:paraId="6CE9C045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</w:rPr>
            </w:pPr>
            <w:r w:rsidRPr="00D37D03">
              <w:rPr>
                <w:b/>
                <w:bCs/>
                <w:sz w:val="20"/>
                <w:szCs w:val="20"/>
              </w:rPr>
              <w:t>Odds ratios</w:t>
            </w:r>
          </w:p>
        </w:tc>
      </w:tr>
      <w:tr w:rsidR="00B2779B" w14:paraId="7ADE9EFF" w14:textId="77777777" w:rsidTr="00D14899">
        <w:tc>
          <w:tcPr>
            <w:tcW w:w="2547" w:type="dxa"/>
          </w:tcPr>
          <w:p w14:paraId="3F9B45A0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268" w:type="dxa"/>
          </w:tcPr>
          <w:p w14:paraId="42CAD873" w14:textId="78AFA3DA" w:rsidR="00B2779B" w:rsidRPr="00D37D03" w:rsidRDefault="006F75BA" w:rsidP="007E69DA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1.07 (95</w:t>
            </w:r>
            <w:r w:rsidR="008A2AD0" w:rsidRPr="00D37D03">
              <w:rPr>
                <w:sz w:val="20"/>
                <w:szCs w:val="20"/>
              </w:rPr>
              <w:t>%</w:t>
            </w:r>
            <w:r w:rsidRPr="00D37D03">
              <w:rPr>
                <w:sz w:val="20"/>
                <w:szCs w:val="20"/>
              </w:rPr>
              <w:t>CI=1.02-1.13)</w:t>
            </w:r>
          </w:p>
        </w:tc>
      </w:tr>
      <w:tr w:rsidR="00B2779B" w14:paraId="3991DE78" w14:textId="77777777" w:rsidTr="00D14899">
        <w:tc>
          <w:tcPr>
            <w:tcW w:w="2547" w:type="dxa"/>
          </w:tcPr>
          <w:p w14:paraId="49869A11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4BD15AB6" w14:textId="1EA9227D" w:rsidR="00B2779B" w:rsidRPr="00D37D03" w:rsidRDefault="008A2AD0" w:rsidP="007E69DA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0.71 (95%CI=0.27-1.90)</w:t>
            </w:r>
          </w:p>
        </w:tc>
      </w:tr>
      <w:tr w:rsidR="00B2779B" w14:paraId="11C50F40" w14:textId="77777777" w:rsidTr="00D14899">
        <w:tc>
          <w:tcPr>
            <w:tcW w:w="2547" w:type="dxa"/>
          </w:tcPr>
          <w:p w14:paraId="2C108014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 xml:space="preserve">Stroke severity </w:t>
            </w:r>
          </w:p>
        </w:tc>
        <w:tc>
          <w:tcPr>
            <w:tcW w:w="2268" w:type="dxa"/>
          </w:tcPr>
          <w:p w14:paraId="100E5AFB" w14:textId="75868310" w:rsidR="00B2779B" w:rsidRPr="00D37D03" w:rsidRDefault="008A2AD0" w:rsidP="007E69DA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0.98 (95%CI=0.84-1.14)</w:t>
            </w:r>
          </w:p>
        </w:tc>
      </w:tr>
      <w:tr w:rsidR="00B2779B" w14:paraId="6079F2F7" w14:textId="77777777" w:rsidTr="00D14899">
        <w:tc>
          <w:tcPr>
            <w:tcW w:w="2547" w:type="dxa"/>
          </w:tcPr>
          <w:p w14:paraId="4FE6C957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Education (years)</w:t>
            </w:r>
          </w:p>
        </w:tc>
        <w:tc>
          <w:tcPr>
            <w:tcW w:w="2268" w:type="dxa"/>
          </w:tcPr>
          <w:p w14:paraId="63C6E632" w14:textId="4BC9977A" w:rsidR="00B2779B" w:rsidRPr="00D37D03" w:rsidRDefault="006E2B70" w:rsidP="007E69DA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0.97 (95%CI=0.79-1.18)</w:t>
            </w:r>
          </w:p>
        </w:tc>
      </w:tr>
      <w:tr w:rsidR="00B2779B" w14:paraId="1A262911" w14:textId="77777777" w:rsidTr="00D14899">
        <w:tc>
          <w:tcPr>
            <w:tcW w:w="2547" w:type="dxa"/>
          </w:tcPr>
          <w:p w14:paraId="42B5075A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Rockwood Frailty</w:t>
            </w:r>
          </w:p>
        </w:tc>
        <w:tc>
          <w:tcPr>
            <w:tcW w:w="2268" w:type="dxa"/>
          </w:tcPr>
          <w:p w14:paraId="35E7D6BF" w14:textId="7BF6988E" w:rsidR="00B2779B" w:rsidRPr="00D37D03" w:rsidRDefault="006E2B70" w:rsidP="007E69DA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1.07 (95%CI=1.02-1.13)</w:t>
            </w:r>
          </w:p>
        </w:tc>
      </w:tr>
      <w:tr w:rsidR="00B2779B" w14:paraId="14234D08" w14:textId="77777777" w:rsidTr="00D14899">
        <w:tc>
          <w:tcPr>
            <w:tcW w:w="2547" w:type="dxa"/>
          </w:tcPr>
          <w:p w14:paraId="2E3EDAC8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</w:rPr>
            </w:pPr>
            <w:r w:rsidRPr="00D37D03">
              <w:rPr>
                <w:b/>
                <w:bCs/>
                <w:sz w:val="20"/>
                <w:szCs w:val="20"/>
              </w:rPr>
              <w:t>Characteristic</w:t>
            </w:r>
          </w:p>
          <w:p w14:paraId="625266A0" w14:textId="57CEA939" w:rsidR="00D14899" w:rsidRPr="00D37D03" w:rsidRDefault="00D14899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</w:tcPr>
          <w:p w14:paraId="0E37F79F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</w:rPr>
            </w:pPr>
            <w:r w:rsidRPr="00D37D03">
              <w:rPr>
                <w:b/>
                <w:bCs/>
                <w:sz w:val="20"/>
                <w:szCs w:val="20"/>
              </w:rPr>
              <w:t>Odds ratios</w:t>
            </w:r>
          </w:p>
        </w:tc>
      </w:tr>
      <w:tr w:rsidR="00B2779B" w14:paraId="15D14BFE" w14:textId="77777777" w:rsidTr="00D14899">
        <w:tc>
          <w:tcPr>
            <w:tcW w:w="2547" w:type="dxa"/>
          </w:tcPr>
          <w:p w14:paraId="294EDD36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268" w:type="dxa"/>
          </w:tcPr>
          <w:p w14:paraId="51892806" w14:textId="3F5E39FF" w:rsidR="00B2779B" w:rsidRPr="00D37D03" w:rsidRDefault="00D37D03" w:rsidP="007E69DA">
            <w:pPr>
              <w:rPr>
                <w:sz w:val="20"/>
                <w:szCs w:val="20"/>
              </w:rPr>
            </w:pPr>
            <w:r w:rsidRPr="00D37D03">
              <w:rPr>
                <w:sz w:val="20"/>
                <w:szCs w:val="20"/>
              </w:rPr>
              <w:t>1.08 (95%CI=1.02-1.14)</w:t>
            </w:r>
          </w:p>
        </w:tc>
      </w:tr>
      <w:tr w:rsidR="00B2779B" w14:paraId="0A732673" w14:textId="77777777" w:rsidTr="00D14899">
        <w:tc>
          <w:tcPr>
            <w:tcW w:w="2547" w:type="dxa"/>
          </w:tcPr>
          <w:p w14:paraId="195D12A3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22A0B602" w14:textId="54542C43" w:rsidR="00B2779B" w:rsidRPr="00D37D03" w:rsidRDefault="00D37D03" w:rsidP="007E6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95%CI=0.30-2.19)</w:t>
            </w:r>
          </w:p>
        </w:tc>
      </w:tr>
      <w:tr w:rsidR="00B2779B" w14:paraId="39ABE8FF" w14:textId="77777777" w:rsidTr="00D14899">
        <w:tc>
          <w:tcPr>
            <w:tcW w:w="2547" w:type="dxa"/>
          </w:tcPr>
          <w:p w14:paraId="7E96B455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 xml:space="preserve">Stroke severity </w:t>
            </w:r>
          </w:p>
        </w:tc>
        <w:tc>
          <w:tcPr>
            <w:tcW w:w="2268" w:type="dxa"/>
          </w:tcPr>
          <w:p w14:paraId="769127AC" w14:textId="76D3150B" w:rsidR="00B2779B" w:rsidRPr="00D37D03" w:rsidRDefault="00D37D03" w:rsidP="007E6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95%CI=0.88-1.16)</w:t>
            </w:r>
          </w:p>
        </w:tc>
      </w:tr>
      <w:tr w:rsidR="00B2779B" w14:paraId="2F1C8669" w14:textId="77777777" w:rsidTr="00D14899">
        <w:tc>
          <w:tcPr>
            <w:tcW w:w="2547" w:type="dxa"/>
          </w:tcPr>
          <w:p w14:paraId="13164DB0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Education (years)</w:t>
            </w:r>
          </w:p>
        </w:tc>
        <w:tc>
          <w:tcPr>
            <w:tcW w:w="2268" w:type="dxa"/>
          </w:tcPr>
          <w:p w14:paraId="59AF249D" w14:textId="4977F2AC" w:rsidR="00B2779B" w:rsidRPr="00D37D03" w:rsidRDefault="00D37D03" w:rsidP="007E6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95%CI=0.81-1.19)</w:t>
            </w:r>
          </w:p>
        </w:tc>
      </w:tr>
      <w:tr w:rsidR="00B2779B" w14:paraId="64060D99" w14:textId="77777777" w:rsidTr="00D14899">
        <w:tc>
          <w:tcPr>
            <w:tcW w:w="2547" w:type="dxa"/>
          </w:tcPr>
          <w:p w14:paraId="724BCB27" w14:textId="77777777" w:rsidR="00B2779B" w:rsidRPr="00D37D03" w:rsidRDefault="00B2779B" w:rsidP="007E69D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D37D03">
              <w:rPr>
                <w:sz w:val="20"/>
                <w:szCs w:val="20"/>
              </w:rPr>
              <w:t>Fried Frailty</w:t>
            </w:r>
          </w:p>
        </w:tc>
        <w:tc>
          <w:tcPr>
            <w:tcW w:w="2268" w:type="dxa"/>
          </w:tcPr>
          <w:p w14:paraId="60BD94E5" w14:textId="217914AD" w:rsidR="00B2779B" w:rsidRPr="00D37D03" w:rsidRDefault="00D37D03" w:rsidP="007E6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95%CI=</w:t>
            </w:r>
            <w:r w:rsidR="005D5473">
              <w:rPr>
                <w:sz w:val="20"/>
                <w:szCs w:val="20"/>
              </w:rPr>
              <w:t>1.12-2.95)</w:t>
            </w:r>
          </w:p>
        </w:tc>
      </w:tr>
    </w:tbl>
    <w:p w14:paraId="7C240BB1" w14:textId="77777777" w:rsidR="00B2779B" w:rsidRDefault="00B2779B">
      <w:pPr>
        <w:rPr>
          <w:b/>
          <w:bCs/>
          <w:highlight w:val="yellow"/>
        </w:rPr>
      </w:pPr>
    </w:p>
    <w:p w14:paraId="7EFC08D9" w14:textId="6534B6D0" w:rsidR="00F51EC2" w:rsidRDefault="00F51EC2">
      <w:pPr>
        <w:rPr>
          <w:b/>
          <w:bCs/>
        </w:rPr>
      </w:pPr>
    </w:p>
    <w:p w14:paraId="3C047576" w14:textId="79B852C3" w:rsidR="00E517F5" w:rsidRDefault="00E517F5"/>
    <w:p w14:paraId="2F4BF6AE" w14:textId="10434429" w:rsidR="00B2779B" w:rsidRDefault="00B2779B"/>
    <w:p w14:paraId="7F9A8F4A" w14:textId="67780523" w:rsidR="00B2779B" w:rsidRDefault="00B2779B"/>
    <w:p w14:paraId="3E7495AA" w14:textId="77777777" w:rsidR="00B2779B" w:rsidRDefault="00B2779B"/>
    <w:p w14:paraId="08B4D561" w14:textId="77777777" w:rsidR="00FC5799" w:rsidRDefault="00FC5799">
      <w:pPr>
        <w:rPr>
          <w:b/>
          <w:bCs/>
        </w:rPr>
      </w:pPr>
    </w:p>
    <w:p w14:paraId="6F2762F3" w14:textId="338176BC" w:rsidR="00E3402B" w:rsidRDefault="0067578B">
      <w:r w:rsidRPr="0067578B">
        <w:rPr>
          <w:b/>
          <w:bCs/>
        </w:rPr>
        <w:lastRenderedPageBreak/>
        <w:t>Supplementary materials S</w:t>
      </w:r>
      <w:r w:rsidR="00B2779B">
        <w:rPr>
          <w:b/>
          <w:bCs/>
        </w:rPr>
        <w:t>4</w:t>
      </w:r>
      <w:r w:rsidRPr="0067578B">
        <w:rPr>
          <w:b/>
          <w:bCs/>
        </w:rPr>
        <w:t>:</w:t>
      </w:r>
      <w:r>
        <w:t xml:space="preserve"> </w:t>
      </w:r>
      <w:r w:rsidR="000D5CBC">
        <w:t>Subgroup analyses</w:t>
      </w:r>
    </w:p>
    <w:p w14:paraId="6CE80F39" w14:textId="0BFFCB50" w:rsidR="000D5CBC" w:rsidRPr="00E3402B" w:rsidRDefault="000D5CBC">
      <w:r w:rsidRPr="00F84634">
        <w:rPr>
          <w:b/>
          <w:bCs/>
          <w:u w:val="single"/>
        </w:rPr>
        <w:t>Baseline Dementia removed:</w:t>
      </w:r>
    </w:p>
    <w:p w14:paraId="6C1819F5" w14:textId="2825A157" w:rsidR="005B40C3" w:rsidRPr="008F4DC5" w:rsidRDefault="005B40C3" w:rsidP="005B40C3">
      <w:pPr>
        <w:rPr>
          <w:b/>
          <w:bCs/>
          <w:i/>
          <w:iCs/>
        </w:rPr>
      </w:pPr>
      <w:r w:rsidRPr="008F4DC5">
        <w:rPr>
          <w:b/>
          <w:bCs/>
          <w:i/>
          <w:iCs/>
        </w:rPr>
        <w:t>Brain frailty regression output</w:t>
      </w:r>
      <w:r>
        <w:rPr>
          <w:b/>
          <w:bCs/>
          <w:i/>
          <w:iCs/>
        </w:rPr>
        <w:t xml:space="preserve"> for association with 18-month</w:t>
      </w:r>
      <w:r w:rsidR="00A027FE">
        <w:rPr>
          <w:b/>
          <w:bCs/>
          <w:i/>
          <w:iCs/>
        </w:rPr>
        <w:t xml:space="preserve"> cognition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126"/>
        <w:gridCol w:w="2268"/>
      </w:tblGrid>
      <w:tr w:rsidR="005B40C3" w14:paraId="1D1E3C70" w14:textId="77777777" w:rsidTr="00404698">
        <w:tc>
          <w:tcPr>
            <w:tcW w:w="1980" w:type="dxa"/>
          </w:tcPr>
          <w:p w14:paraId="73A8B01B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</w:tcPr>
          <w:p w14:paraId="2978EF6D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 xml:space="preserve">Multivariable model 1 </w:t>
            </w:r>
          </w:p>
        </w:tc>
        <w:tc>
          <w:tcPr>
            <w:tcW w:w="2268" w:type="dxa"/>
          </w:tcPr>
          <w:p w14:paraId="1F85E691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2</w:t>
            </w:r>
          </w:p>
        </w:tc>
        <w:tc>
          <w:tcPr>
            <w:tcW w:w="2126" w:type="dxa"/>
          </w:tcPr>
          <w:p w14:paraId="6EEB0477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3</w:t>
            </w:r>
          </w:p>
        </w:tc>
        <w:tc>
          <w:tcPr>
            <w:tcW w:w="2268" w:type="dxa"/>
          </w:tcPr>
          <w:p w14:paraId="4917477C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4</w:t>
            </w:r>
          </w:p>
        </w:tc>
      </w:tr>
      <w:tr w:rsidR="001D3064" w14:paraId="627FA4AA" w14:textId="77777777" w:rsidTr="00404698">
        <w:tc>
          <w:tcPr>
            <w:tcW w:w="1980" w:type="dxa"/>
          </w:tcPr>
          <w:p w14:paraId="2C0146BE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803A763" w14:textId="6CE4D697" w:rsidR="001D3064" w:rsidRPr="00C76924" w:rsidRDefault="001D3064" w:rsidP="001D3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1.04 95%CI=1.00-1.07</w:t>
            </w:r>
          </w:p>
        </w:tc>
        <w:tc>
          <w:tcPr>
            <w:tcW w:w="2268" w:type="dxa"/>
          </w:tcPr>
          <w:p w14:paraId="4F395BED" w14:textId="0AD1C3F1" w:rsidR="001D3064" w:rsidRPr="00C76924" w:rsidRDefault="001D3064" w:rsidP="001D3064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 w:rsidR="00952F7B">
              <w:rPr>
                <w:sz w:val="18"/>
                <w:szCs w:val="18"/>
              </w:rPr>
              <w:t>1.04 95%CI=</w:t>
            </w:r>
            <w:r w:rsidR="00C431C4">
              <w:rPr>
                <w:sz w:val="18"/>
                <w:szCs w:val="18"/>
              </w:rPr>
              <w:t>1.00-1.07</w:t>
            </w:r>
          </w:p>
        </w:tc>
        <w:tc>
          <w:tcPr>
            <w:tcW w:w="2126" w:type="dxa"/>
          </w:tcPr>
          <w:p w14:paraId="66888091" w14:textId="556F9ACD" w:rsidR="001D3064" w:rsidRPr="00C76924" w:rsidRDefault="001D3064" w:rsidP="001D3064">
            <w:pPr>
              <w:rPr>
                <w:sz w:val="18"/>
                <w:szCs w:val="18"/>
              </w:rPr>
            </w:pPr>
            <w:r w:rsidRPr="000F29AE">
              <w:rPr>
                <w:sz w:val="18"/>
                <w:szCs w:val="18"/>
              </w:rPr>
              <w:t>OR:</w:t>
            </w:r>
            <w:r w:rsidR="005D6427">
              <w:rPr>
                <w:sz w:val="18"/>
                <w:szCs w:val="18"/>
              </w:rPr>
              <w:t>1.04 95%CI=1.00-1.08</w:t>
            </w:r>
          </w:p>
        </w:tc>
        <w:tc>
          <w:tcPr>
            <w:tcW w:w="2268" w:type="dxa"/>
          </w:tcPr>
          <w:p w14:paraId="1DB922FA" w14:textId="6609DDFB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F432AB">
              <w:rPr>
                <w:sz w:val="18"/>
                <w:szCs w:val="18"/>
              </w:rPr>
              <w:t>1.04 95%CI=1.00-1.08</w:t>
            </w:r>
          </w:p>
        </w:tc>
      </w:tr>
      <w:tr w:rsidR="001D3064" w14:paraId="6444F664" w14:textId="77777777" w:rsidTr="00404698">
        <w:tc>
          <w:tcPr>
            <w:tcW w:w="1980" w:type="dxa"/>
          </w:tcPr>
          <w:p w14:paraId="55DCF169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ex</w:t>
            </w:r>
          </w:p>
        </w:tc>
        <w:tc>
          <w:tcPr>
            <w:tcW w:w="2268" w:type="dxa"/>
          </w:tcPr>
          <w:p w14:paraId="18263951" w14:textId="7F6AE389" w:rsidR="001D3064" w:rsidRPr="00C76924" w:rsidRDefault="001D3064" w:rsidP="001D3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0.71 95%CI=0.38-1.33</w:t>
            </w:r>
          </w:p>
        </w:tc>
        <w:tc>
          <w:tcPr>
            <w:tcW w:w="2268" w:type="dxa"/>
          </w:tcPr>
          <w:p w14:paraId="0D7188AF" w14:textId="50332DC5" w:rsidR="001D3064" w:rsidRPr="00C76924" w:rsidRDefault="001D3064" w:rsidP="001D3064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 w:rsidR="005E08F3">
              <w:rPr>
                <w:sz w:val="18"/>
                <w:szCs w:val="18"/>
              </w:rPr>
              <w:t>0.74 95%CI=0.40-1.40</w:t>
            </w:r>
          </w:p>
        </w:tc>
        <w:tc>
          <w:tcPr>
            <w:tcW w:w="2126" w:type="dxa"/>
          </w:tcPr>
          <w:p w14:paraId="57955426" w14:textId="1350491C" w:rsidR="001D3064" w:rsidRPr="00C76924" w:rsidRDefault="001D3064" w:rsidP="001D3064">
            <w:pPr>
              <w:rPr>
                <w:sz w:val="18"/>
                <w:szCs w:val="18"/>
              </w:rPr>
            </w:pPr>
            <w:r w:rsidRPr="000F29AE">
              <w:rPr>
                <w:sz w:val="18"/>
                <w:szCs w:val="18"/>
              </w:rPr>
              <w:t>OR:</w:t>
            </w:r>
            <w:r w:rsidR="00E36A4F">
              <w:rPr>
                <w:sz w:val="18"/>
                <w:szCs w:val="18"/>
              </w:rPr>
              <w:t>0.76 95%CI=0.37-1.56</w:t>
            </w:r>
          </w:p>
        </w:tc>
        <w:tc>
          <w:tcPr>
            <w:tcW w:w="2268" w:type="dxa"/>
          </w:tcPr>
          <w:p w14:paraId="16CA26F3" w14:textId="232B3CF5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B7072E">
              <w:rPr>
                <w:sz w:val="18"/>
                <w:szCs w:val="18"/>
              </w:rPr>
              <w:t>0.80 95%CI=0.39-1.64</w:t>
            </w:r>
          </w:p>
        </w:tc>
      </w:tr>
      <w:tr w:rsidR="001D3064" w14:paraId="02E27408" w14:textId="77777777" w:rsidTr="00404698">
        <w:tc>
          <w:tcPr>
            <w:tcW w:w="1980" w:type="dxa"/>
          </w:tcPr>
          <w:p w14:paraId="44AD4A6C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troke severity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70CE0E2" w14:textId="607378FB" w:rsidR="001D3064" w:rsidRPr="00C76924" w:rsidRDefault="001D3064" w:rsidP="001D3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1.07 95%CI=0.99-1.15</w:t>
            </w:r>
          </w:p>
        </w:tc>
        <w:tc>
          <w:tcPr>
            <w:tcW w:w="2268" w:type="dxa"/>
          </w:tcPr>
          <w:p w14:paraId="541C1B29" w14:textId="712B3463" w:rsidR="001D3064" w:rsidRPr="00C76924" w:rsidRDefault="001D3064" w:rsidP="001D3064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 w:rsidR="00FD31E9">
              <w:rPr>
                <w:sz w:val="18"/>
                <w:szCs w:val="18"/>
              </w:rPr>
              <w:t>1.05 95%CI=0.98-1.13</w:t>
            </w:r>
          </w:p>
        </w:tc>
        <w:tc>
          <w:tcPr>
            <w:tcW w:w="2126" w:type="dxa"/>
          </w:tcPr>
          <w:p w14:paraId="554AE4A9" w14:textId="70817044" w:rsidR="001D3064" w:rsidRPr="00C76924" w:rsidRDefault="001D3064" w:rsidP="001D3064">
            <w:pPr>
              <w:rPr>
                <w:sz w:val="18"/>
                <w:szCs w:val="18"/>
              </w:rPr>
            </w:pPr>
            <w:r w:rsidRPr="000F29AE">
              <w:rPr>
                <w:sz w:val="18"/>
                <w:szCs w:val="18"/>
              </w:rPr>
              <w:t>OR:</w:t>
            </w:r>
            <w:r w:rsidR="00D87B60">
              <w:rPr>
                <w:sz w:val="18"/>
                <w:szCs w:val="18"/>
              </w:rPr>
              <w:t>1.02 95%CI=0.91-1.15</w:t>
            </w:r>
          </w:p>
        </w:tc>
        <w:tc>
          <w:tcPr>
            <w:tcW w:w="2268" w:type="dxa"/>
          </w:tcPr>
          <w:p w14:paraId="35330F65" w14:textId="2122525D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E84557">
              <w:rPr>
                <w:sz w:val="18"/>
                <w:szCs w:val="18"/>
              </w:rPr>
              <w:t>1.00 95%CI=0.89-1.13</w:t>
            </w:r>
          </w:p>
        </w:tc>
      </w:tr>
      <w:tr w:rsidR="001D3064" w14:paraId="7BDE0DEE" w14:textId="77777777" w:rsidTr="00404698">
        <w:tc>
          <w:tcPr>
            <w:tcW w:w="1980" w:type="dxa"/>
          </w:tcPr>
          <w:p w14:paraId="4489FE52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 xml:space="preserve">Education </w:t>
            </w: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2268" w:type="dxa"/>
          </w:tcPr>
          <w:p w14:paraId="7CEE5818" w14:textId="53739D88" w:rsidR="001D3064" w:rsidRPr="00C76924" w:rsidRDefault="001D3064" w:rsidP="001D3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B039BB">
              <w:rPr>
                <w:sz w:val="18"/>
                <w:szCs w:val="18"/>
              </w:rPr>
              <w:t>0.92 95%CI=0.82-1.03</w:t>
            </w:r>
          </w:p>
        </w:tc>
        <w:tc>
          <w:tcPr>
            <w:tcW w:w="2268" w:type="dxa"/>
          </w:tcPr>
          <w:p w14:paraId="5EB68C6C" w14:textId="21DED305" w:rsidR="001D3064" w:rsidRPr="00C76924" w:rsidRDefault="001D3064" w:rsidP="001D3064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 w:rsidR="009E055D">
              <w:rPr>
                <w:sz w:val="18"/>
                <w:szCs w:val="18"/>
              </w:rPr>
              <w:t>0.93 95%CI=0.82-1.05</w:t>
            </w:r>
          </w:p>
        </w:tc>
        <w:tc>
          <w:tcPr>
            <w:tcW w:w="2126" w:type="dxa"/>
          </w:tcPr>
          <w:p w14:paraId="1C36073E" w14:textId="44BF0B5A" w:rsidR="001D3064" w:rsidRPr="00C76924" w:rsidRDefault="001D3064" w:rsidP="001D3064">
            <w:pPr>
              <w:rPr>
                <w:sz w:val="18"/>
                <w:szCs w:val="18"/>
              </w:rPr>
            </w:pPr>
            <w:r w:rsidRPr="000F29AE">
              <w:rPr>
                <w:sz w:val="18"/>
                <w:szCs w:val="18"/>
              </w:rPr>
              <w:t>OR:</w:t>
            </w:r>
            <w:r w:rsidR="00D87B60">
              <w:rPr>
                <w:sz w:val="18"/>
                <w:szCs w:val="18"/>
              </w:rPr>
              <w:t>0.96 95%CI=0.85-1.08</w:t>
            </w:r>
          </w:p>
        </w:tc>
        <w:tc>
          <w:tcPr>
            <w:tcW w:w="2268" w:type="dxa"/>
          </w:tcPr>
          <w:p w14:paraId="5FC0A09A" w14:textId="5AD4B3B9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8A6628">
              <w:rPr>
                <w:sz w:val="18"/>
                <w:szCs w:val="18"/>
              </w:rPr>
              <w:t>0.97 95%CI=0.86-1.09</w:t>
            </w:r>
          </w:p>
        </w:tc>
      </w:tr>
      <w:tr w:rsidR="001D3064" w14:paraId="7B4C312E" w14:textId="77777777" w:rsidTr="00404698">
        <w:tc>
          <w:tcPr>
            <w:tcW w:w="1980" w:type="dxa"/>
          </w:tcPr>
          <w:p w14:paraId="10C96970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rain Frailty</w:t>
            </w:r>
          </w:p>
        </w:tc>
        <w:tc>
          <w:tcPr>
            <w:tcW w:w="2268" w:type="dxa"/>
          </w:tcPr>
          <w:p w14:paraId="19DE9879" w14:textId="1454549C" w:rsidR="001D3064" w:rsidRPr="00C76924" w:rsidRDefault="001D3064" w:rsidP="001D3064">
            <w:pPr>
              <w:rPr>
                <w:sz w:val="18"/>
                <w:szCs w:val="18"/>
              </w:rPr>
            </w:pPr>
            <w:r w:rsidRPr="00793CB0">
              <w:rPr>
                <w:sz w:val="18"/>
                <w:szCs w:val="18"/>
              </w:rPr>
              <w:t>OR:</w:t>
            </w:r>
            <w:r w:rsidR="00C80E83">
              <w:rPr>
                <w:sz w:val="18"/>
                <w:szCs w:val="18"/>
              </w:rPr>
              <w:t>1.71 95%CI=1.19-2.44</w:t>
            </w:r>
          </w:p>
        </w:tc>
        <w:tc>
          <w:tcPr>
            <w:tcW w:w="2268" w:type="dxa"/>
          </w:tcPr>
          <w:p w14:paraId="0B8C28EF" w14:textId="14AB2551" w:rsidR="001D3064" w:rsidRPr="00C76924" w:rsidRDefault="001D3064" w:rsidP="001D3064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 w:rsidR="00EE481B">
              <w:rPr>
                <w:sz w:val="18"/>
                <w:szCs w:val="18"/>
              </w:rPr>
              <w:t>1.53 95%CI=1.06-2.22</w:t>
            </w:r>
          </w:p>
        </w:tc>
        <w:tc>
          <w:tcPr>
            <w:tcW w:w="2126" w:type="dxa"/>
          </w:tcPr>
          <w:p w14:paraId="1B0B1D89" w14:textId="278B64FF" w:rsidR="001D3064" w:rsidRPr="00C76924" w:rsidRDefault="001D3064" w:rsidP="001D3064">
            <w:pPr>
              <w:rPr>
                <w:sz w:val="18"/>
                <w:szCs w:val="18"/>
              </w:rPr>
            </w:pPr>
            <w:r w:rsidRPr="000F29AE">
              <w:rPr>
                <w:sz w:val="18"/>
                <w:szCs w:val="18"/>
              </w:rPr>
              <w:t>OR:</w:t>
            </w:r>
            <w:r w:rsidR="00D87B60">
              <w:rPr>
                <w:sz w:val="18"/>
                <w:szCs w:val="18"/>
              </w:rPr>
              <w:t>1.44 95%CI=0.95-2.17</w:t>
            </w:r>
          </w:p>
        </w:tc>
        <w:tc>
          <w:tcPr>
            <w:tcW w:w="2268" w:type="dxa"/>
          </w:tcPr>
          <w:p w14:paraId="1478D9E7" w14:textId="0779C78B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CF0E3A">
              <w:rPr>
                <w:sz w:val="18"/>
                <w:szCs w:val="18"/>
              </w:rPr>
              <w:t>1.34 95%CI=0.88-2.04</w:t>
            </w:r>
          </w:p>
        </w:tc>
      </w:tr>
      <w:tr w:rsidR="001D3064" w14:paraId="504E1576" w14:textId="77777777" w:rsidTr="00404698">
        <w:tc>
          <w:tcPr>
            <w:tcW w:w="1980" w:type="dxa"/>
          </w:tcPr>
          <w:p w14:paraId="3507AFBE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Rockwood Frailty</w:t>
            </w:r>
          </w:p>
        </w:tc>
        <w:tc>
          <w:tcPr>
            <w:tcW w:w="2268" w:type="dxa"/>
          </w:tcPr>
          <w:p w14:paraId="02EDD396" w14:textId="0FEC9C95" w:rsidR="001D3064" w:rsidRPr="00C76924" w:rsidRDefault="00C80E83" w:rsidP="00C80E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8DAC082" w14:textId="2903F8D4" w:rsidR="001D3064" w:rsidRPr="00C76924" w:rsidRDefault="001D3064" w:rsidP="001D3064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 w:rsidR="00EE481B">
              <w:rPr>
                <w:sz w:val="18"/>
                <w:szCs w:val="18"/>
              </w:rPr>
              <w:t>1.04 95%CI=1.003-1.07</w:t>
            </w:r>
          </w:p>
        </w:tc>
        <w:tc>
          <w:tcPr>
            <w:tcW w:w="2126" w:type="dxa"/>
          </w:tcPr>
          <w:p w14:paraId="7B184312" w14:textId="20616200" w:rsidR="001D3064" w:rsidRPr="00C76924" w:rsidRDefault="008B2140" w:rsidP="008B21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6CD20671" w14:textId="417ED350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CF0E3A">
              <w:rPr>
                <w:sz w:val="18"/>
                <w:szCs w:val="18"/>
              </w:rPr>
              <w:t>1.03 95%CI=0.99-1.07</w:t>
            </w:r>
          </w:p>
        </w:tc>
      </w:tr>
      <w:tr w:rsidR="001D3064" w14:paraId="41F5E670" w14:textId="77777777" w:rsidTr="00404698">
        <w:tc>
          <w:tcPr>
            <w:tcW w:w="1980" w:type="dxa"/>
          </w:tcPr>
          <w:p w14:paraId="5E9A25CF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Fried Frailty</w:t>
            </w:r>
          </w:p>
        </w:tc>
        <w:tc>
          <w:tcPr>
            <w:tcW w:w="2268" w:type="dxa"/>
          </w:tcPr>
          <w:p w14:paraId="5AA95D26" w14:textId="033FCA63" w:rsidR="001D3064" w:rsidRPr="00C76924" w:rsidRDefault="00C80E83" w:rsidP="00C80E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2E676AAD" w14:textId="4815D3BE" w:rsidR="001D3064" w:rsidRPr="00C76924" w:rsidRDefault="001D3064" w:rsidP="001D3064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 w:rsidR="00EE481B">
              <w:rPr>
                <w:sz w:val="18"/>
                <w:szCs w:val="18"/>
              </w:rPr>
              <w:t>1.85 95%CI=1.31-2.61</w:t>
            </w:r>
          </w:p>
        </w:tc>
        <w:tc>
          <w:tcPr>
            <w:tcW w:w="2126" w:type="dxa"/>
          </w:tcPr>
          <w:p w14:paraId="50742997" w14:textId="52F9545E" w:rsidR="001D3064" w:rsidRPr="00C76924" w:rsidRDefault="008B2140" w:rsidP="008B21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136C6F48" w14:textId="59343649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877EB3">
              <w:rPr>
                <w:sz w:val="18"/>
                <w:szCs w:val="18"/>
              </w:rPr>
              <w:t>1.56 95%CI=1.07-2.29</w:t>
            </w:r>
          </w:p>
        </w:tc>
      </w:tr>
      <w:tr w:rsidR="001D3064" w14:paraId="3B1E34D4" w14:textId="77777777" w:rsidTr="001D3064">
        <w:trPr>
          <w:trHeight w:val="58"/>
        </w:trPr>
        <w:tc>
          <w:tcPr>
            <w:tcW w:w="1980" w:type="dxa"/>
          </w:tcPr>
          <w:p w14:paraId="119622E5" w14:textId="77777777" w:rsidR="001D3064" w:rsidRPr="00C76924" w:rsidRDefault="001D3064" w:rsidP="001D3064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aseline cognitive scor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7C55441" w14:textId="4143EBAA" w:rsidR="001D3064" w:rsidRPr="00C76924" w:rsidRDefault="00C80E83" w:rsidP="00C80E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83E09C4" w14:textId="2A2EDD5C" w:rsidR="001D3064" w:rsidRPr="00C76924" w:rsidRDefault="004125DF" w:rsidP="004125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7F09A154" w14:textId="00B986E4" w:rsidR="001D3064" w:rsidRPr="00C76924" w:rsidRDefault="001D3064" w:rsidP="001D3064">
            <w:pPr>
              <w:rPr>
                <w:sz w:val="18"/>
                <w:szCs w:val="18"/>
              </w:rPr>
            </w:pPr>
            <w:r w:rsidRPr="000F29AE">
              <w:rPr>
                <w:sz w:val="18"/>
                <w:szCs w:val="18"/>
              </w:rPr>
              <w:t>OR:</w:t>
            </w:r>
            <w:r w:rsidR="00D87B60">
              <w:rPr>
                <w:sz w:val="18"/>
                <w:szCs w:val="18"/>
              </w:rPr>
              <w:t>0.74 95%CI=0.65-0.83</w:t>
            </w:r>
          </w:p>
        </w:tc>
        <w:tc>
          <w:tcPr>
            <w:tcW w:w="2268" w:type="dxa"/>
          </w:tcPr>
          <w:p w14:paraId="2F7F20E8" w14:textId="432B0989" w:rsidR="001D3064" w:rsidRPr="00C76924" w:rsidRDefault="001D3064" w:rsidP="001D3064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 w:rsidR="00877EB3">
              <w:rPr>
                <w:sz w:val="18"/>
                <w:szCs w:val="18"/>
              </w:rPr>
              <w:t>0.73 95%CI=0.64-0.83</w:t>
            </w:r>
          </w:p>
        </w:tc>
      </w:tr>
    </w:tbl>
    <w:p w14:paraId="10DD8CF9" w14:textId="77777777" w:rsidR="005B40C3" w:rsidRPr="009631EE" w:rsidRDefault="005B40C3" w:rsidP="005B40C3">
      <w:pPr>
        <w:rPr>
          <w:b/>
          <w:bCs/>
        </w:rPr>
      </w:pPr>
      <w:r w:rsidRPr="009631EE">
        <w:rPr>
          <w:b/>
          <w:bCs/>
        </w:rPr>
        <w:t xml:space="preserve">*NB: Rockwood frailty and Fried frailty were entered into models 2 and 4 separately, they were not both included in the same regression model for either analysis. Output data </w:t>
      </w:r>
      <w:r>
        <w:rPr>
          <w:b/>
          <w:bCs/>
        </w:rPr>
        <w:t>are</w:t>
      </w:r>
      <w:r w:rsidRPr="009631EE">
        <w:rPr>
          <w:b/>
          <w:bCs/>
        </w:rPr>
        <w:t xml:space="preserve"> presented in </w:t>
      </w:r>
      <w:r>
        <w:rPr>
          <w:b/>
          <w:bCs/>
        </w:rPr>
        <w:t>one table</w:t>
      </w:r>
      <w:r w:rsidRPr="009631EE">
        <w:rPr>
          <w:b/>
          <w:bCs/>
        </w:rPr>
        <w:t xml:space="preserve"> for convenience.</w:t>
      </w:r>
    </w:p>
    <w:p w14:paraId="1E75EBC6" w14:textId="013153D7" w:rsidR="005B40C3" w:rsidRPr="008F4DC5" w:rsidRDefault="005B40C3" w:rsidP="005B40C3">
      <w:pPr>
        <w:rPr>
          <w:b/>
          <w:bCs/>
          <w:i/>
          <w:iCs/>
        </w:rPr>
      </w:pPr>
      <w:r w:rsidRPr="008F4DC5">
        <w:rPr>
          <w:b/>
          <w:bCs/>
          <w:i/>
          <w:iCs/>
        </w:rPr>
        <w:t>Rockwood frailty regression output</w:t>
      </w:r>
      <w:r>
        <w:rPr>
          <w:b/>
          <w:bCs/>
          <w:i/>
          <w:iCs/>
        </w:rPr>
        <w:t xml:space="preserve"> for association with 18-month</w:t>
      </w:r>
      <w:r w:rsidR="00A027FE">
        <w:rPr>
          <w:b/>
          <w:bCs/>
          <w:i/>
          <w:iCs/>
        </w:rPr>
        <w:t xml:space="preserve"> cognition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126"/>
        <w:gridCol w:w="2268"/>
      </w:tblGrid>
      <w:tr w:rsidR="005B40C3" w14:paraId="2D41AEFE" w14:textId="77777777" w:rsidTr="00404698">
        <w:tc>
          <w:tcPr>
            <w:tcW w:w="1980" w:type="dxa"/>
          </w:tcPr>
          <w:p w14:paraId="2CE2D110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</w:tcPr>
          <w:p w14:paraId="147B2D41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 xml:space="preserve">Multivariable model 1 </w:t>
            </w:r>
          </w:p>
        </w:tc>
        <w:tc>
          <w:tcPr>
            <w:tcW w:w="2268" w:type="dxa"/>
          </w:tcPr>
          <w:p w14:paraId="5483D34E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2</w:t>
            </w:r>
          </w:p>
        </w:tc>
        <w:tc>
          <w:tcPr>
            <w:tcW w:w="2126" w:type="dxa"/>
          </w:tcPr>
          <w:p w14:paraId="604E361E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3</w:t>
            </w:r>
          </w:p>
        </w:tc>
        <w:tc>
          <w:tcPr>
            <w:tcW w:w="2268" w:type="dxa"/>
          </w:tcPr>
          <w:p w14:paraId="337F147C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4</w:t>
            </w:r>
          </w:p>
        </w:tc>
      </w:tr>
      <w:tr w:rsidR="007D09DC" w14:paraId="4C50C841" w14:textId="77777777" w:rsidTr="00404698">
        <w:tc>
          <w:tcPr>
            <w:tcW w:w="1980" w:type="dxa"/>
          </w:tcPr>
          <w:p w14:paraId="4BE306DC" w14:textId="77777777" w:rsidR="007D09DC" w:rsidRPr="00C76924" w:rsidRDefault="007D09DC" w:rsidP="007D09DC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5F8B15CA" w14:textId="1F59149F" w:rsidR="007D09DC" w:rsidRPr="00C76924" w:rsidRDefault="007D09DC" w:rsidP="007D09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1.06 95%CI=1.03-1.09</w:t>
            </w:r>
          </w:p>
        </w:tc>
        <w:tc>
          <w:tcPr>
            <w:tcW w:w="2268" w:type="dxa"/>
          </w:tcPr>
          <w:p w14:paraId="75CFC77D" w14:textId="23F18980" w:rsidR="007D09DC" w:rsidRPr="00C76924" w:rsidRDefault="007D09DC" w:rsidP="007D09DC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1.00-1.07</w:t>
            </w:r>
          </w:p>
        </w:tc>
        <w:tc>
          <w:tcPr>
            <w:tcW w:w="2126" w:type="dxa"/>
          </w:tcPr>
          <w:p w14:paraId="3F24EFD6" w14:textId="461C56C1" w:rsidR="007D09DC" w:rsidRPr="00C76924" w:rsidRDefault="007D09DC" w:rsidP="007D09DC">
            <w:pPr>
              <w:rPr>
                <w:sz w:val="18"/>
                <w:szCs w:val="18"/>
              </w:rPr>
            </w:pPr>
            <w:r w:rsidRPr="0034628D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6 95%CI=1.02-1.09</w:t>
            </w:r>
          </w:p>
        </w:tc>
        <w:tc>
          <w:tcPr>
            <w:tcW w:w="2268" w:type="dxa"/>
          </w:tcPr>
          <w:p w14:paraId="0711AE1A" w14:textId="18266514" w:rsidR="007D09DC" w:rsidRPr="00C76924" w:rsidRDefault="007D09DC" w:rsidP="007D09DC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1.00-1.08</w:t>
            </w:r>
          </w:p>
        </w:tc>
      </w:tr>
      <w:tr w:rsidR="007D09DC" w14:paraId="0E41EF4A" w14:textId="77777777" w:rsidTr="00404698">
        <w:tc>
          <w:tcPr>
            <w:tcW w:w="1980" w:type="dxa"/>
          </w:tcPr>
          <w:p w14:paraId="521F30EA" w14:textId="77777777" w:rsidR="007D09DC" w:rsidRPr="00C76924" w:rsidRDefault="007D09DC" w:rsidP="007D09DC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ex</w:t>
            </w:r>
          </w:p>
        </w:tc>
        <w:tc>
          <w:tcPr>
            <w:tcW w:w="2268" w:type="dxa"/>
          </w:tcPr>
          <w:p w14:paraId="11A46FE8" w14:textId="76616F46" w:rsidR="007D09DC" w:rsidRPr="00C76924" w:rsidRDefault="007D09DC" w:rsidP="007D09DC">
            <w:pPr>
              <w:rPr>
                <w:sz w:val="18"/>
                <w:szCs w:val="18"/>
              </w:rPr>
            </w:pPr>
            <w:r w:rsidRPr="00943F62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0 95%CI=0.44-1.49</w:t>
            </w:r>
          </w:p>
        </w:tc>
        <w:tc>
          <w:tcPr>
            <w:tcW w:w="2268" w:type="dxa"/>
          </w:tcPr>
          <w:p w14:paraId="6C65C429" w14:textId="72F6967D" w:rsidR="007D09DC" w:rsidRPr="00C76924" w:rsidRDefault="007D09DC" w:rsidP="007D09DC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74 95%CI=0.40-1.40</w:t>
            </w:r>
          </w:p>
        </w:tc>
        <w:tc>
          <w:tcPr>
            <w:tcW w:w="2126" w:type="dxa"/>
          </w:tcPr>
          <w:p w14:paraId="17235188" w14:textId="1918383C" w:rsidR="007D09DC" w:rsidRPr="00C76924" w:rsidRDefault="007D09DC" w:rsidP="007D09DC">
            <w:pPr>
              <w:rPr>
                <w:sz w:val="18"/>
                <w:szCs w:val="18"/>
              </w:rPr>
            </w:pPr>
            <w:r w:rsidRPr="0034628D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3 95%CI=0.41-1.69</w:t>
            </w:r>
          </w:p>
        </w:tc>
        <w:tc>
          <w:tcPr>
            <w:tcW w:w="2268" w:type="dxa"/>
          </w:tcPr>
          <w:p w14:paraId="40FB92F7" w14:textId="7268EEDE" w:rsidR="007D09DC" w:rsidRPr="00C76924" w:rsidRDefault="007D09DC" w:rsidP="007D09DC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0 95%CI=0.39-1.64</w:t>
            </w:r>
          </w:p>
        </w:tc>
      </w:tr>
      <w:tr w:rsidR="007D09DC" w14:paraId="489C956A" w14:textId="77777777" w:rsidTr="00404698">
        <w:tc>
          <w:tcPr>
            <w:tcW w:w="1980" w:type="dxa"/>
          </w:tcPr>
          <w:p w14:paraId="1285B065" w14:textId="77777777" w:rsidR="007D09DC" w:rsidRPr="00C76924" w:rsidRDefault="007D09DC" w:rsidP="007D09DC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troke severity</w:t>
            </w:r>
          </w:p>
        </w:tc>
        <w:tc>
          <w:tcPr>
            <w:tcW w:w="2268" w:type="dxa"/>
          </w:tcPr>
          <w:p w14:paraId="2DCCC33F" w14:textId="4F5BD43E" w:rsidR="007D09DC" w:rsidRPr="00C76924" w:rsidRDefault="007D09DC" w:rsidP="007D09DC">
            <w:pPr>
              <w:rPr>
                <w:sz w:val="18"/>
                <w:szCs w:val="18"/>
              </w:rPr>
            </w:pPr>
            <w:r w:rsidRPr="00943F62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0.97-1.12</w:t>
            </w:r>
          </w:p>
        </w:tc>
        <w:tc>
          <w:tcPr>
            <w:tcW w:w="2268" w:type="dxa"/>
          </w:tcPr>
          <w:p w14:paraId="236B1657" w14:textId="65B5CE8E" w:rsidR="007D09DC" w:rsidRPr="00C76924" w:rsidRDefault="007D09DC" w:rsidP="007D09DC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5 95%CI=0.98-1.13</w:t>
            </w:r>
          </w:p>
        </w:tc>
        <w:tc>
          <w:tcPr>
            <w:tcW w:w="2126" w:type="dxa"/>
          </w:tcPr>
          <w:p w14:paraId="5E44C1E6" w14:textId="3FCE6B3C" w:rsidR="007D09DC" w:rsidRPr="00C76924" w:rsidRDefault="007D09DC" w:rsidP="007D09DC">
            <w:pPr>
              <w:rPr>
                <w:sz w:val="18"/>
                <w:szCs w:val="18"/>
              </w:rPr>
            </w:pPr>
            <w:r w:rsidRPr="0034628D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9 95%CI=0.88-1.11</w:t>
            </w:r>
          </w:p>
        </w:tc>
        <w:tc>
          <w:tcPr>
            <w:tcW w:w="2268" w:type="dxa"/>
          </w:tcPr>
          <w:p w14:paraId="0ECF7A89" w14:textId="35DCBE26" w:rsidR="007D09DC" w:rsidRPr="00C76924" w:rsidRDefault="007D09DC" w:rsidP="007D09DC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0 95%CI=0.89-1.13</w:t>
            </w:r>
          </w:p>
        </w:tc>
      </w:tr>
      <w:tr w:rsidR="007D09DC" w14:paraId="61B73E1F" w14:textId="77777777" w:rsidTr="00404698">
        <w:tc>
          <w:tcPr>
            <w:tcW w:w="1980" w:type="dxa"/>
          </w:tcPr>
          <w:p w14:paraId="3A1CCD76" w14:textId="77777777" w:rsidR="007D09DC" w:rsidRPr="00C76924" w:rsidRDefault="007D09DC" w:rsidP="007D09DC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 xml:space="preserve">Education </w:t>
            </w: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2268" w:type="dxa"/>
          </w:tcPr>
          <w:p w14:paraId="7E030C6B" w14:textId="262C2D7B" w:rsidR="007D09DC" w:rsidRPr="00C76924" w:rsidRDefault="007D09DC" w:rsidP="007D09DC">
            <w:pPr>
              <w:rPr>
                <w:sz w:val="18"/>
                <w:szCs w:val="18"/>
              </w:rPr>
            </w:pPr>
            <w:r w:rsidRPr="00943F62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2 95%CI=0.81-1.03</w:t>
            </w:r>
          </w:p>
        </w:tc>
        <w:tc>
          <w:tcPr>
            <w:tcW w:w="2268" w:type="dxa"/>
          </w:tcPr>
          <w:p w14:paraId="56005BEE" w14:textId="52EF6C36" w:rsidR="007D09DC" w:rsidRPr="00C76924" w:rsidRDefault="007D09DC" w:rsidP="007D09DC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3 95%CI=0.82-1.05</w:t>
            </w:r>
          </w:p>
        </w:tc>
        <w:tc>
          <w:tcPr>
            <w:tcW w:w="2126" w:type="dxa"/>
          </w:tcPr>
          <w:p w14:paraId="66D3AB6D" w14:textId="47AE6131" w:rsidR="007D09DC" w:rsidRPr="00C76924" w:rsidRDefault="007D09DC" w:rsidP="007D09DC">
            <w:pPr>
              <w:rPr>
                <w:sz w:val="18"/>
                <w:szCs w:val="18"/>
              </w:rPr>
            </w:pPr>
            <w:r w:rsidRPr="0034628D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6 95%CI=0.85-1.09</w:t>
            </w:r>
          </w:p>
        </w:tc>
        <w:tc>
          <w:tcPr>
            <w:tcW w:w="2268" w:type="dxa"/>
          </w:tcPr>
          <w:p w14:paraId="61645900" w14:textId="35A55DEB" w:rsidR="007D09DC" w:rsidRPr="00C76924" w:rsidRDefault="007D09DC" w:rsidP="007D09DC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7 95%CI=0.86-1.09</w:t>
            </w:r>
          </w:p>
        </w:tc>
      </w:tr>
      <w:tr w:rsidR="007D09DC" w14:paraId="4B016AC0" w14:textId="77777777" w:rsidTr="00404698">
        <w:tc>
          <w:tcPr>
            <w:tcW w:w="1980" w:type="dxa"/>
          </w:tcPr>
          <w:p w14:paraId="4DD72565" w14:textId="77777777" w:rsidR="007D09DC" w:rsidRPr="00C76924" w:rsidRDefault="007D09DC" w:rsidP="007D09DC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rain Frailty</w:t>
            </w:r>
          </w:p>
        </w:tc>
        <w:tc>
          <w:tcPr>
            <w:tcW w:w="2268" w:type="dxa"/>
          </w:tcPr>
          <w:p w14:paraId="51C27060" w14:textId="4D87124A" w:rsidR="007D09DC" w:rsidRPr="00C76924" w:rsidRDefault="007D09DC" w:rsidP="007D09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2B5E072A" w14:textId="02B62D7D" w:rsidR="007D09DC" w:rsidRPr="00C76924" w:rsidRDefault="007D09DC" w:rsidP="007D09DC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53 95%CI=1.06-2.22</w:t>
            </w:r>
          </w:p>
        </w:tc>
        <w:tc>
          <w:tcPr>
            <w:tcW w:w="2126" w:type="dxa"/>
          </w:tcPr>
          <w:p w14:paraId="5145AC80" w14:textId="6AF3A2A8" w:rsidR="007D09DC" w:rsidRPr="00C76924" w:rsidRDefault="007D09DC" w:rsidP="007D09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8F786F5" w14:textId="32150362" w:rsidR="007D09DC" w:rsidRPr="00C76924" w:rsidRDefault="007D09DC" w:rsidP="007D09DC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34 95%CI=0.88-2.04</w:t>
            </w:r>
          </w:p>
        </w:tc>
      </w:tr>
      <w:tr w:rsidR="007D09DC" w14:paraId="4E1FC8C2" w14:textId="77777777" w:rsidTr="00404698">
        <w:tc>
          <w:tcPr>
            <w:tcW w:w="1980" w:type="dxa"/>
          </w:tcPr>
          <w:p w14:paraId="10692A6F" w14:textId="77777777" w:rsidR="007D09DC" w:rsidRPr="00C76924" w:rsidRDefault="007D09DC" w:rsidP="007D09DC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Rockwood Frailty</w:t>
            </w:r>
          </w:p>
        </w:tc>
        <w:tc>
          <w:tcPr>
            <w:tcW w:w="2268" w:type="dxa"/>
          </w:tcPr>
          <w:p w14:paraId="2D8DA045" w14:textId="4E2D5939" w:rsidR="007D09DC" w:rsidRPr="00C76924" w:rsidRDefault="007D09DC" w:rsidP="007D09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1.05 95%CI=1.02-1.08</w:t>
            </w:r>
          </w:p>
        </w:tc>
        <w:tc>
          <w:tcPr>
            <w:tcW w:w="2268" w:type="dxa"/>
          </w:tcPr>
          <w:p w14:paraId="2D4A3688" w14:textId="54B14FCF" w:rsidR="007D09DC" w:rsidRPr="00C76924" w:rsidRDefault="007D09DC" w:rsidP="007D09DC">
            <w:pPr>
              <w:rPr>
                <w:sz w:val="18"/>
                <w:szCs w:val="18"/>
              </w:rPr>
            </w:pPr>
            <w:r w:rsidRPr="006F0BF4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1.003-1.07</w:t>
            </w:r>
          </w:p>
        </w:tc>
        <w:tc>
          <w:tcPr>
            <w:tcW w:w="2126" w:type="dxa"/>
          </w:tcPr>
          <w:p w14:paraId="131AD37B" w14:textId="5DB10402" w:rsidR="007D09DC" w:rsidRPr="00C76924" w:rsidRDefault="007D09DC" w:rsidP="007D09DC">
            <w:pPr>
              <w:jc w:val="center"/>
              <w:rPr>
                <w:sz w:val="18"/>
                <w:szCs w:val="18"/>
              </w:rPr>
            </w:pPr>
            <w:r w:rsidRPr="0034628D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1.00-1.08</w:t>
            </w:r>
          </w:p>
        </w:tc>
        <w:tc>
          <w:tcPr>
            <w:tcW w:w="2268" w:type="dxa"/>
          </w:tcPr>
          <w:p w14:paraId="072FC185" w14:textId="19148FCD" w:rsidR="007D09DC" w:rsidRPr="00C76924" w:rsidRDefault="007D09DC" w:rsidP="007D09DC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3 95%CI=0.99-1.07</w:t>
            </w:r>
          </w:p>
        </w:tc>
      </w:tr>
      <w:tr w:rsidR="00877EB3" w14:paraId="6D306E9C" w14:textId="77777777" w:rsidTr="00404698">
        <w:tc>
          <w:tcPr>
            <w:tcW w:w="1980" w:type="dxa"/>
          </w:tcPr>
          <w:p w14:paraId="34659238" w14:textId="77777777" w:rsidR="00877EB3" w:rsidRPr="00C76924" w:rsidRDefault="00877EB3" w:rsidP="00877EB3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Fried Frailty</w:t>
            </w:r>
          </w:p>
        </w:tc>
        <w:tc>
          <w:tcPr>
            <w:tcW w:w="2268" w:type="dxa"/>
          </w:tcPr>
          <w:p w14:paraId="37A73CB8" w14:textId="336CAA1E" w:rsidR="00877EB3" w:rsidRPr="00C76924" w:rsidRDefault="00877EB3" w:rsidP="00877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25D13889" w14:textId="325D5994" w:rsidR="00877EB3" w:rsidRPr="00C76924" w:rsidRDefault="00920AED" w:rsidP="00920AE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672A381" w14:textId="0B92EBF0" w:rsidR="00877EB3" w:rsidRPr="00C76924" w:rsidRDefault="00877EB3" w:rsidP="00877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56F76D7E" w14:textId="4EE1D5A6" w:rsidR="00877EB3" w:rsidRPr="00C76924" w:rsidRDefault="007D09DC" w:rsidP="007D09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77EB3" w14:paraId="792FE2A2" w14:textId="77777777" w:rsidTr="00404698">
        <w:tc>
          <w:tcPr>
            <w:tcW w:w="1980" w:type="dxa"/>
          </w:tcPr>
          <w:p w14:paraId="76104FD4" w14:textId="77777777" w:rsidR="00877EB3" w:rsidRPr="00C76924" w:rsidRDefault="00877EB3" w:rsidP="00877EB3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aseline cognitive score</w:t>
            </w:r>
          </w:p>
        </w:tc>
        <w:tc>
          <w:tcPr>
            <w:tcW w:w="2268" w:type="dxa"/>
          </w:tcPr>
          <w:p w14:paraId="6AD36D47" w14:textId="6AC70CA6" w:rsidR="00877EB3" w:rsidRPr="00C76924" w:rsidRDefault="00877EB3" w:rsidP="00877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C1420F9" w14:textId="713D2EA5" w:rsidR="00877EB3" w:rsidRPr="00C76924" w:rsidRDefault="00877EB3" w:rsidP="00877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3B41C4C1" w14:textId="050290DC" w:rsidR="00877EB3" w:rsidRPr="00C76924" w:rsidRDefault="00877EB3" w:rsidP="00877E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6B6DF4">
              <w:rPr>
                <w:sz w:val="18"/>
                <w:szCs w:val="18"/>
              </w:rPr>
              <w:t>0.72 95%CI=0.63-0.81</w:t>
            </w:r>
          </w:p>
        </w:tc>
        <w:tc>
          <w:tcPr>
            <w:tcW w:w="2268" w:type="dxa"/>
          </w:tcPr>
          <w:p w14:paraId="6525E0D9" w14:textId="1A3E5B6C" w:rsidR="00877EB3" w:rsidRPr="00C76924" w:rsidRDefault="007D09DC" w:rsidP="00877EB3">
            <w:pPr>
              <w:rPr>
                <w:sz w:val="18"/>
                <w:szCs w:val="18"/>
              </w:rPr>
            </w:pPr>
            <w:r w:rsidRPr="00E90F1F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73 95%CI=0.64-0.83</w:t>
            </w:r>
          </w:p>
        </w:tc>
      </w:tr>
    </w:tbl>
    <w:p w14:paraId="3D166015" w14:textId="77777777" w:rsidR="005B40C3" w:rsidRDefault="005B40C3" w:rsidP="005B40C3"/>
    <w:p w14:paraId="1E70C997" w14:textId="6DD03EDC" w:rsidR="005B40C3" w:rsidRPr="008F4DC5" w:rsidRDefault="005B40C3" w:rsidP="005B40C3">
      <w:pPr>
        <w:rPr>
          <w:b/>
          <w:bCs/>
          <w:i/>
          <w:iCs/>
        </w:rPr>
      </w:pPr>
      <w:r w:rsidRPr="008F4DC5">
        <w:rPr>
          <w:b/>
          <w:bCs/>
          <w:i/>
          <w:iCs/>
        </w:rPr>
        <w:t>Fried frailty regression output</w:t>
      </w:r>
      <w:r>
        <w:rPr>
          <w:b/>
          <w:bCs/>
          <w:i/>
          <w:iCs/>
        </w:rPr>
        <w:t xml:space="preserve"> for association with 18-month</w:t>
      </w:r>
      <w:r w:rsidR="00A027FE">
        <w:rPr>
          <w:b/>
          <w:bCs/>
          <w:i/>
          <w:iCs/>
        </w:rPr>
        <w:t xml:space="preserve"> cognition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126"/>
        <w:gridCol w:w="2268"/>
      </w:tblGrid>
      <w:tr w:rsidR="005B40C3" w14:paraId="30172DDD" w14:textId="77777777" w:rsidTr="00404698">
        <w:tc>
          <w:tcPr>
            <w:tcW w:w="1980" w:type="dxa"/>
          </w:tcPr>
          <w:p w14:paraId="67F27607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</w:tcPr>
          <w:p w14:paraId="5BA6D204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 xml:space="preserve">Multivariable model 1 </w:t>
            </w:r>
          </w:p>
        </w:tc>
        <w:tc>
          <w:tcPr>
            <w:tcW w:w="2268" w:type="dxa"/>
          </w:tcPr>
          <w:p w14:paraId="29D3DDBD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2</w:t>
            </w:r>
          </w:p>
        </w:tc>
        <w:tc>
          <w:tcPr>
            <w:tcW w:w="2126" w:type="dxa"/>
          </w:tcPr>
          <w:p w14:paraId="3FEE5FEC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3</w:t>
            </w:r>
          </w:p>
        </w:tc>
        <w:tc>
          <w:tcPr>
            <w:tcW w:w="2268" w:type="dxa"/>
          </w:tcPr>
          <w:p w14:paraId="36E2A66B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4</w:t>
            </w:r>
          </w:p>
        </w:tc>
      </w:tr>
      <w:tr w:rsidR="00D276E5" w14:paraId="47242426" w14:textId="77777777" w:rsidTr="00404698">
        <w:tc>
          <w:tcPr>
            <w:tcW w:w="1980" w:type="dxa"/>
          </w:tcPr>
          <w:p w14:paraId="04474CB5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3E5671ED" w14:textId="54B2CD0C" w:rsidR="00D276E5" w:rsidRPr="00C76924" w:rsidRDefault="00D276E5" w:rsidP="00D276E5">
            <w:pPr>
              <w:rPr>
                <w:sz w:val="18"/>
                <w:szCs w:val="18"/>
              </w:rPr>
            </w:pPr>
            <w:r w:rsidRPr="00D13EA5">
              <w:rPr>
                <w:sz w:val="18"/>
                <w:szCs w:val="18"/>
              </w:rPr>
              <w:t>OR:</w:t>
            </w:r>
            <w:r w:rsidR="00054E76">
              <w:rPr>
                <w:sz w:val="18"/>
                <w:szCs w:val="18"/>
              </w:rPr>
              <w:t>1.06 95%CI=1.03-1.09</w:t>
            </w:r>
          </w:p>
        </w:tc>
        <w:tc>
          <w:tcPr>
            <w:tcW w:w="2268" w:type="dxa"/>
          </w:tcPr>
          <w:p w14:paraId="155D7774" w14:textId="44E3313D" w:rsidR="00D276E5" w:rsidRPr="00C76924" w:rsidRDefault="00D276E5" w:rsidP="00D276E5">
            <w:pPr>
              <w:rPr>
                <w:sz w:val="18"/>
                <w:szCs w:val="18"/>
              </w:rPr>
            </w:pPr>
            <w:r w:rsidRPr="00AF7EF1">
              <w:rPr>
                <w:sz w:val="18"/>
                <w:szCs w:val="18"/>
              </w:rPr>
              <w:t>OR:</w:t>
            </w:r>
            <w:r w:rsidR="005D3AB4">
              <w:rPr>
                <w:sz w:val="18"/>
                <w:szCs w:val="18"/>
              </w:rPr>
              <w:t>1.04 95%CI=1.00-1.07</w:t>
            </w:r>
          </w:p>
        </w:tc>
        <w:tc>
          <w:tcPr>
            <w:tcW w:w="2126" w:type="dxa"/>
          </w:tcPr>
          <w:p w14:paraId="3DBC5543" w14:textId="75F20ECF" w:rsidR="00D276E5" w:rsidRPr="00C76924" w:rsidRDefault="00D276E5" w:rsidP="00D276E5">
            <w:pPr>
              <w:rPr>
                <w:sz w:val="18"/>
                <w:szCs w:val="18"/>
              </w:rPr>
            </w:pPr>
            <w:r w:rsidRPr="003014CC">
              <w:rPr>
                <w:sz w:val="18"/>
                <w:szCs w:val="18"/>
              </w:rPr>
              <w:t>OR:</w:t>
            </w:r>
            <w:r w:rsidR="0046004C">
              <w:rPr>
                <w:sz w:val="18"/>
                <w:szCs w:val="18"/>
              </w:rPr>
              <w:t>1.06 95%CI=1.0</w:t>
            </w:r>
            <w:r w:rsidR="005B2FE2">
              <w:rPr>
                <w:sz w:val="18"/>
                <w:szCs w:val="18"/>
              </w:rPr>
              <w:t>2</w:t>
            </w:r>
            <w:r w:rsidR="0046004C">
              <w:rPr>
                <w:sz w:val="18"/>
                <w:szCs w:val="18"/>
              </w:rPr>
              <w:t>-1.09</w:t>
            </w:r>
          </w:p>
        </w:tc>
        <w:tc>
          <w:tcPr>
            <w:tcW w:w="2268" w:type="dxa"/>
          </w:tcPr>
          <w:p w14:paraId="7D1FC70C" w14:textId="3FC6438A" w:rsidR="00D276E5" w:rsidRPr="00C76924" w:rsidRDefault="00D276E5" w:rsidP="00D276E5">
            <w:pPr>
              <w:rPr>
                <w:sz w:val="18"/>
                <w:szCs w:val="18"/>
              </w:rPr>
            </w:pPr>
            <w:r w:rsidRPr="00C60452">
              <w:rPr>
                <w:sz w:val="18"/>
                <w:szCs w:val="18"/>
              </w:rPr>
              <w:t>OR:</w:t>
            </w:r>
            <w:r w:rsidR="000D11D8">
              <w:rPr>
                <w:sz w:val="18"/>
                <w:szCs w:val="18"/>
              </w:rPr>
              <w:t>1.04 95%CI=0.99-1.08</w:t>
            </w:r>
          </w:p>
        </w:tc>
      </w:tr>
      <w:tr w:rsidR="00D276E5" w14:paraId="7D52B229" w14:textId="77777777" w:rsidTr="00404698">
        <w:tc>
          <w:tcPr>
            <w:tcW w:w="1980" w:type="dxa"/>
          </w:tcPr>
          <w:p w14:paraId="508BAB55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1938BA71" w14:textId="142A246A" w:rsidR="00D276E5" w:rsidRPr="00C76924" w:rsidRDefault="00D276E5" w:rsidP="00D276E5">
            <w:pPr>
              <w:rPr>
                <w:sz w:val="18"/>
                <w:szCs w:val="18"/>
              </w:rPr>
            </w:pPr>
            <w:r w:rsidRPr="00D13EA5">
              <w:rPr>
                <w:sz w:val="18"/>
                <w:szCs w:val="18"/>
              </w:rPr>
              <w:t>OR:</w:t>
            </w:r>
            <w:r w:rsidR="00054E76">
              <w:rPr>
                <w:sz w:val="18"/>
                <w:szCs w:val="18"/>
              </w:rPr>
              <w:t>0.88 95%CI=0.47-1.67</w:t>
            </w:r>
          </w:p>
        </w:tc>
        <w:tc>
          <w:tcPr>
            <w:tcW w:w="2268" w:type="dxa"/>
          </w:tcPr>
          <w:p w14:paraId="30553D5F" w14:textId="64BDDBA8" w:rsidR="00D276E5" w:rsidRPr="00C76924" w:rsidRDefault="00D276E5" w:rsidP="00D276E5">
            <w:pPr>
              <w:rPr>
                <w:sz w:val="18"/>
                <w:szCs w:val="18"/>
              </w:rPr>
            </w:pPr>
            <w:r w:rsidRPr="00AF7EF1">
              <w:rPr>
                <w:sz w:val="18"/>
                <w:szCs w:val="18"/>
              </w:rPr>
              <w:t>OR:</w:t>
            </w:r>
            <w:r w:rsidR="00D95C6C">
              <w:rPr>
                <w:sz w:val="18"/>
                <w:szCs w:val="18"/>
              </w:rPr>
              <w:t>0.81 95%CI=0.42-1.56</w:t>
            </w:r>
          </w:p>
        </w:tc>
        <w:tc>
          <w:tcPr>
            <w:tcW w:w="2126" w:type="dxa"/>
          </w:tcPr>
          <w:p w14:paraId="51202174" w14:textId="01780D22" w:rsidR="00D276E5" w:rsidRPr="00C76924" w:rsidRDefault="00D276E5" w:rsidP="00D276E5">
            <w:pPr>
              <w:rPr>
                <w:sz w:val="18"/>
                <w:szCs w:val="18"/>
              </w:rPr>
            </w:pPr>
            <w:r w:rsidRPr="003014CC">
              <w:rPr>
                <w:sz w:val="18"/>
                <w:szCs w:val="18"/>
              </w:rPr>
              <w:t>OR:</w:t>
            </w:r>
            <w:r w:rsidR="0046004C">
              <w:rPr>
                <w:sz w:val="18"/>
                <w:szCs w:val="18"/>
              </w:rPr>
              <w:t>0.8</w:t>
            </w:r>
            <w:r w:rsidR="005B2FE2">
              <w:rPr>
                <w:sz w:val="18"/>
                <w:szCs w:val="18"/>
              </w:rPr>
              <w:t>6</w:t>
            </w:r>
            <w:r w:rsidR="0046004C">
              <w:rPr>
                <w:sz w:val="18"/>
                <w:szCs w:val="18"/>
              </w:rPr>
              <w:t xml:space="preserve"> 95%CI=</w:t>
            </w:r>
            <w:r w:rsidR="005B2FE2">
              <w:rPr>
                <w:sz w:val="18"/>
                <w:szCs w:val="18"/>
              </w:rPr>
              <w:t>0.42-1.77</w:t>
            </w:r>
          </w:p>
        </w:tc>
        <w:tc>
          <w:tcPr>
            <w:tcW w:w="2268" w:type="dxa"/>
          </w:tcPr>
          <w:p w14:paraId="58B044F8" w14:textId="517A85AB" w:rsidR="00D276E5" w:rsidRPr="00C76924" w:rsidRDefault="00D276E5" w:rsidP="00D276E5">
            <w:pPr>
              <w:rPr>
                <w:sz w:val="18"/>
                <w:szCs w:val="18"/>
              </w:rPr>
            </w:pPr>
            <w:r w:rsidRPr="00C60452">
              <w:rPr>
                <w:sz w:val="18"/>
                <w:szCs w:val="18"/>
              </w:rPr>
              <w:t>OR:</w:t>
            </w:r>
            <w:r w:rsidR="000D11D8">
              <w:rPr>
                <w:sz w:val="18"/>
                <w:szCs w:val="18"/>
              </w:rPr>
              <w:t>0.82 95%CI=0.40-1.71</w:t>
            </w:r>
          </w:p>
        </w:tc>
      </w:tr>
      <w:tr w:rsidR="00D276E5" w14:paraId="22E73A10" w14:textId="77777777" w:rsidTr="00404698">
        <w:tc>
          <w:tcPr>
            <w:tcW w:w="1980" w:type="dxa"/>
          </w:tcPr>
          <w:p w14:paraId="6889C774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troke severity</w:t>
            </w:r>
          </w:p>
        </w:tc>
        <w:tc>
          <w:tcPr>
            <w:tcW w:w="2268" w:type="dxa"/>
          </w:tcPr>
          <w:p w14:paraId="08B59106" w14:textId="44F44893" w:rsidR="00D276E5" w:rsidRPr="00C76924" w:rsidRDefault="00D276E5" w:rsidP="00D276E5">
            <w:pPr>
              <w:rPr>
                <w:sz w:val="18"/>
                <w:szCs w:val="18"/>
              </w:rPr>
            </w:pPr>
            <w:r w:rsidRPr="00D13EA5">
              <w:rPr>
                <w:sz w:val="18"/>
                <w:szCs w:val="18"/>
              </w:rPr>
              <w:t>OR:</w:t>
            </w:r>
            <w:r w:rsidR="00FE39C9">
              <w:rPr>
                <w:sz w:val="18"/>
                <w:szCs w:val="18"/>
              </w:rPr>
              <w:t>1.03 95%CI=0.95-1.12</w:t>
            </w:r>
          </w:p>
        </w:tc>
        <w:tc>
          <w:tcPr>
            <w:tcW w:w="2268" w:type="dxa"/>
          </w:tcPr>
          <w:p w14:paraId="38894B87" w14:textId="7009577E" w:rsidR="00D276E5" w:rsidRPr="00C76924" w:rsidRDefault="00D276E5" w:rsidP="00D276E5">
            <w:pPr>
              <w:rPr>
                <w:sz w:val="18"/>
                <w:szCs w:val="18"/>
              </w:rPr>
            </w:pPr>
            <w:r w:rsidRPr="00AF7EF1">
              <w:rPr>
                <w:sz w:val="18"/>
                <w:szCs w:val="18"/>
              </w:rPr>
              <w:t>OR:</w:t>
            </w:r>
            <w:r w:rsidR="008F7791">
              <w:rPr>
                <w:sz w:val="18"/>
                <w:szCs w:val="18"/>
              </w:rPr>
              <w:t>1.04 95%CI=0.96-1.13</w:t>
            </w:r>
          </w:p>
        </w:tc>
        <w:tc>
          <w:tcPr>
            <w:tcW w:w="2126" w:type="dxa"/>
          </w:tcPr>
          <w:p w14:paraId="0623444D" w14:textId="7A4D99DA" w:rsidR="00D276E5" w:rsidRPr="00C76924" w:rsidRDefault="00D276E5" w:rsidP="00D276E5">
            <w:pPr>
              <w:rPr>
                <w:sz w:val="18"/>
                <w:szCs w:val="18"/>
              </w:rPr>
            </w:pPr>
            <w:r w:rsidRPr="003014CC">
              <w:rPr>
                <w:sz w:val="18"/>
                <w:szCs w:val="18"/>
              </w:rPr>
              <w:t>OR:</w:t>
            </w:r>
            <w:r w:rsidR="005B2FE2">
              <w:rPr>
                <w:sz w:val="18"/>
                <w:szCs w:val="18"/>
              </w:rPr>
              <w:t>0.99</w:t>
            </w:r>
            <w:r w:rsidR="000D5184">
              <w:rPr>
                <w:sz w:val="18"/>
                <w:szCs w:val="18"/>
              </w:rPr>
              <w:t xml:space="preserve"> 95%CI=</w:t>
            </w:r>
            <w:r w:rsidR="005B2FE2">
              <w:rPr>
                <w:sz w:val="18"/>
                <w:szCs w:val="18"/>
              </w:rPr>
              <w:t>0.89-1.12</w:t>
            </w:r>
          </w:p>
        </w:tc>
        <w:tc>
          <w:tcPr>
            <w:tcW w:w="2268" w:type="dxa"/>
          </w:tcPr>
          <w:p w14:paraId="11FFF1AD" w14:textId="41AFF728" w:rsidR="00D276E5" w:rsidRPr="00C76924" w:rsidRDefault="00D276E5" w:rsidP="00D276E5">
            <w:pPr>
              <w:rPr>
                <w:sz w:val="18"/>
                <w:szCs w:val="18"/>
              </w:rPr>
            </w:pPr>
            <w:r w:rsidRPr="00C60452">
              <w:rPr>
                <w:sz w:val="18"/>
                <w:szCs w:val="18"/>
              </w:rPr>
              <w:t>OR:</w:t>
            </w:r>
            <w:r w:rsidR="000D11D8">
              <w:rPr>
                <w:sz w:val="18"/>
                <w:szCs w:val="18"/>
              </w:rPr>
              <w:t>1.00 95%CI=0.89-1.13</w:t>
            </w:r>
          </w:p>
        </w:tc>
      </w:tr>
      <w:tr w:rsidR="00D276E5" w14:paraId="55207F9C" w14:textId="77777777" w:rsidTr="00404698">
        <w:tc>
          <w:tcPr>
            <w:tcW w:w="1980" w:type="dxa"/>
          </w:tcPr>
          <w:p w14:paraId="1BAB44D7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 xml:space="preserve">Education </w:t>
            </w: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2268" w:type="dxa"/>
          </w:tcPr>
          <w:p w14:paraId="147CBB75" w14:textId="7112010D" w:rsidR="00D276E5" w:rsidRPr="00C76924" w:rsidRDefault="00D276E5" w:rsidP="00D276E5">
            <w:pPr>
              <w:rPr>
                <w:sz w:val="18"/>
                <w:szCs w:val="18"/>
              </w:rPr>
            </w:pPr>
            <w:r w:rsidRPr="00D13EA5">
              <w:rPr>
                <w:sz w:val="18"/>
                <w:szCs w:val="18"/>
              </w:rPr>
              <w:t>OR:</w:t>
            </w:r>
            <w:r w:rsidR="00204029">
              <w:rPr>
                <w:sz w:val="18"/>
                <w:szCs w:val="18"/>
              </w:rPr>
              <w:t>0.90 95%CI=0.80-1.03</w:t>
            </w:r>
          </w:p>
        </w:tc>
        <w:tc>
          <w:tcPr>
            <w:tcW w:w="2268" w:type="dxa"/>
          </w:tcPr>
          <w:p w14:paraId="103038B2" w14:textId="711872B0" w:rsidR="00D276E5" w:rsidRPr="00C76924" w:rsidRDefault="00D276E5" w:rsidP="00D276E5">
            <w:pPr>
              <w:rPr>
                <w:sz w:val="18"/>
                <w:szCs w:val="18"/>
              </w:rPr>
            </w:pPr>
            <w:r w:rsidRPr="00AF7EF1">
              <w:rPr>
                <w:sz w:val="18"/>
                <w:szCs w:val="18"/>
              </w:rPr>
              <w:t>OR:</w:t>
            </w:r>
            <w:r w:rsidR="008F7791">
              <w:rPr>
                <w:sz w:val="18"/>
                <w:szCs w:val="18"/>
              </w:rPr>
              <w:t>0.92 95%CI=0.82-1.04</w:t>
            </w:r>
          </w:p>
        </w:tc>
        <w:tc>
          <w:tcPr>
            <w:tcW w:w="2126" w:type="dxa"/>
          </w:tcPr>
          <w:p w14:paraId="24FBB931" w14:textId="798EF2B0" w:rsidR="00D276E5" w:rsidRPr="00C76924" w:rsidRDefault="00D276E5" w:rsidP="00D276E5">
            <w:pPr>
              <w:rPr>
                <w:sz w:val="18"/>
                <w:szCs w:val="18"/>
              </w:rPr>
            </w:pPr>
            <w:r w:rsidRPr="003014CC">
              <w:rPr>
                <w:sz w:val="18"/>
                <w:szCs w:val="18"/>
              </w:rPr>
              <w:t>OR:</w:t>
            </w:r>
            <w:r w:rsidR="002A482C">
              <w:rPr>
                <w:sz w:val="18"/>
                <w:szCs w:val="18"/>
              </w:rPr>
              <w:t>0.</w:t>
            </w:r>
            <w:r w:rsidR="005B2FE2">
              <w:rPr>
                <w:sz w:val="18"/>
                <w:szCs w:val="18"/>
              </w:rPr>
              <w:t>95</w:t>
            </w:r>
            <w:r w:rsidR="002A482C">
              <w:rPr>
                <w:sz w:val="18"/>
                <w:szCs w:val="18"/>
              </w:rPr>
              <w:t xml:space="preserve"> 95%CI=</w:t>
            </w:r>
            <w:r w:rsidR="005B2FE2">
              <w:rPr>
                <w:sz w:val="18"/>
                <w:szCs w:val="18"/>
              </w:rPr>
              <w:t>0.83-1.08</w:t>
            </w:r>
          </w:p>
        </w:tc>
        <w:tc>
          <w:tcPr>
            <w:tcW w:w="2268" w:type="dxa"/>
          </w:tcPr>
          <w:p w14:paraId="67FC4CF0" w14:textId="5F941853" w:rsidR="00D276E5" w:rsidRPr="00C76924" w:rsidRDefault="00D276E5" w:rsidP="00D276E5">
            <w:pPr>
              <w:rPr>
                <w:sz w:val="18"/>
                <w:szCs w:val="18"/>
              </w:rPr>
            </w:pPr>
            <w:r w:rsidRPr="00C60452">
              <w:rPr>
                <w:sz w:val="18"/>
                <w:szCs w:val="18"/>
              </w:rPr>
              <w:t>OR:</w:t>
            </w:r>
            <w:r w:rsidR="00860060">
              <w:rPr>
                <w:sz w:val="18"/>
                <w:szCs w:val="18"/>
              </w:rPr>
              <w:t>0.96 95%CI=0.85-1.09</w:t>
            </w:r>
          </w:p>
        </w:tc>
      </w:tr>
      <w:tr w:rsidR="00D276E5" w14:paraId="4950843C" w14:textId="77777777" w:rsidTr="00404698">
        <w:tc>
          <w:tcPr>
            <w:tcW w:w="1980" w:type="dxa"/>
          </w:tcPr>
          <w:p w14:paraId="5ACC5724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rain Frailty</w:t>
            </w:r>
          </w:p>
        </w:tc>
        <w:tc>
          <w:tcPr>
            <w:tcW w:w="2268" w:type="dxa"/>
          </w:tcPr>
          <w:p w14:paraId="6C37E741" w14:textId="4F11A0AA" w:rsidR="00D276E5" w:rsidRPr="00C76924" w:rsidRDefault="00913C6B" w:rsidP="00913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37AF8706" w14:textId="757310B6" w:rsidR="00D276E5" w:rsidRPr="00C76924" w:rsidRDefault="00D276E5" w:rsidP="00D276E5">
            <w:pPr>
              <w:rPr>
                <w:sz w:val="18"/>
                <w:szCs w:val="18"/>
              </w:rPr>
            </w:pPr>
            <w:r w:rsidRPr="00AF7EF1">
              <w:rPr>
                <w:sz w:val="18"/>
                <w:szCs w:val="18"/>
              </w:rPr>
              <w:t>OR:</w:t>
            </w:r>
            <w:r w:rsidR="008F7791">
              <w:rPr>
                <w:sz w:val="18"/>
                <w:szCs w:val="18"/>
              </w:rPr>
              <w:t>1.56 95%CI=1.07-2.26</w:t>
            </w:r>
          </w:p>
        </w:tc>
        <w:tc>
          <w:tcPr>
            <w:tcW w:w="2126" w:type="dxa"/>
          </w:tcPr>
          <w:p w14:paraId="63DBC5EC" w14:textId="1BAB82AB" w:rsidR="00D276E5" w:rsidRPr="00C76924" w:rsidRDefault="006C37AE" w:rsidP="006C3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0144D949" w14:textId="47C06F0B" w:rsidR="00D276E5" w:rsidRPr="00C76924" w:rsidRDefault="00D276E5" w:rsidP="00D276E5">
            <w:pPr>
              <w:rPr>
                <w:sz w:val="18"/>
                <w:szCs w:val="18"/>
              </w:rPr>
            </w:pPr>
            <w:r w:rsidRPr="00C60452">
              <w:rPr>
                <w:sz w:val="18"/>
                <w:szCs w:val="18"/>
              </w:rPr>
              <w:t>OR:</w:t>
            </w:r>
            <w:r w:rsidR="00860060">
              <w:rPr>
                <w:sz w:val="18"/>
                <w:szCs w:val="18"/>
              </w:rPr>
              <w:t>1.42 95%CI=0.93-2.17</w:t>
            </w:r>
          </w:p>
        </w:tc>
      </w:tr>
      <w:tr w:rsidR="00D276E5" w14:paraId="5BC257C5" w14:textId="77777777" w:rsidTr="00404698">
        <w:tc>
          <w:tcPr>
            <w:tcW w:w="1980" w:type="dxa"/>
          </w:tcPr>
          <w:p w14:paraId="30EDCCE9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lastRenderedPageBreak/>
              <w:t>Rockwood Frailty</w:t>
            </w:r>
          </w:p>
        </w:tc>
        <w:tc>
          <w:tcPr>
            <w:tcW w:w="2268" w:type="dxa"/>
          </w:tcPr>
          <w:p w14:paraId="2DDAE727" w14:textId="068BB62D" w:rsidR="00D276E5" w:rsidRPr="00C76924" w:rsidRDefault="00D276E5" w:rsidP="00D276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1E29B35" w14:textId="7BB4EAB2" w:rsidR="00D276E5" w:rsidRPr="00C76924" w:rsidRDefault="00932C7F" w:rsidP="00932C7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D692A81" w14:textId="6C0D663A" w:rsidR="00D276E5" w:rsidRPr="00C76924" w:rsidRDefault="00D276E5" w:rsidP="00D276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36906012" w14:textId="5DF66CA4" w:rsidR="00D276E5" w:rsidRPr="00C76924" w:rsidRDefault="000D11D8" w:rsidP="00D276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276E5" w14:paraId="7CF90350" w14:textId="77777777" w:rsidTr="00404698">
        <w:tc>
          <w:tcPr>
            <w:tcW w:w="1980" w:type="dxa"/>
          </w:tcPr>
          <w:p w14:paraId="49AE1A79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Fried Frailty</w:t>
            </w:r>
          </w:p>
        </w:tc>
        <w:tc>
          <w:tcPr>
            <w:tcW w:w="2268" w:type="dxa"/>
          </w:tcPr>
          <w:p w14:paraId="373A821A" w14:textId="5F0A7741" w:rsidR="00D276E5" w:rsidRPr="00C76924" w:rsidRDefault="00913C6B" w:rsidP="00913C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204029">
              <w:rPr>
                <w:sz w:val="18"/>
                <w:szCs w:val="18"/>
              </w:rPr>
              <w:t>1.99 95%CI=1.43-2.79</w:t>
            </w:r>
          </w:p>
        </w:tc>
        <w:tc>
          <w:tcPr>
            <w:tcW w:w="2268" w:type="dxa"/>
          </w:tcPr>
          <w:p w14:paraId="5A9DF9BC" w14:textId="36903961" w:rsidR="00D276E5" w:rsidRPr="00C76924" w:rsidRDefault="00D276E5" w:rsidP="00D276E5">
            <w:pPr>
              <w:rPr>
                <w:sz w:val="18"/>
                <w:szCs w:val="18"/>
              </w:rPr>
            </w:pPr>
            <w:r w:rsidRPr="00AF7EF1">
              <w:rPr>
                <w:sz w:val="18"/>
                <w:szCs w:val="18"/>
              </w:rPr>
              <w:t>OR:</w:t>
            </w:r>
            <w:r w:rsidR="008F7791">
              <w:rPr>
                <w:sz w:val="18"/>
                <w:szCs w:val="18"/>
              </w:rPr>
              <w:t>1.85 95%CI=1.31-2.61</w:t>
            </w:r>
          </w:p>
        </w:tc>
        <w:tc>
          <w:tcPr>
            <w:tcW w:w="2126" w:type="dxa"/>
          </w:tcPr>
          <w:p w14:paraId="7982766A" w14:textId="3C17A39F" w:rsidR="00D276E5" w:rsidRPr="00C76924" w:rsidRDefault="006C37AE" w:rsidP="006C37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5B2FE2">
              <w:rPr>
                <w:sz w:val="18"/>
                <w:szCs w:val="18"/>
              </w:rPr>
              <w:t>1.63 95%CI=1.13-2.37</w:t>
            </w:r>
          </w:p>
        </w:tc>
        <w:tc>
          <w:tcPr>
            <w:tcW w:w="2268" w:type="dxa"/>
          </w:tcPr>
          <w:p w14:paraId="1D05A789" w14:textId="6F0EE4EE" w:rsidR="00D276E5" w:rsidRPr="00C76924" w:rsidRDefault="00D276E5" w:rsidP="00D276E5">
            <w:pPr>
              <w:rPr>
                <w:sz w:val="18"/>
                <w:szCs w:val="18"/>
              </w:rPr>
            </w:pPr>
            <w:r w:rsidRPr="00C60452">
              <w:rPr>
                <w:sz w:val="18"/>
                <w:szCs w:val="18"/>
              </w:rPr>
              <w:t>OR:</w:t>
            </w:r>
            <w:r w:rsidR="00860060">
              <w:rPr>
                <w:sz w:val="18"/>
                <w:szCs w:val="18"/>
              </w:rPr>
              <w:t>1.56 95%CI=1.07-2.29</w:t>
            </w:r>
          </w:p>
        </w:tc>
      </w:tr>
      <w:tr w:rsidR="00D276E5" w14:paraId="09F6AF03" w14:textId="77777777" w:rsidTr="00404698">
        <w:tc>
          <w:tcPr>
            <w:tcW w:w="1980" w:type="dxa"/>
          </w:tcPr>
          <w:p w14:paraId="78011E61" w14:textId="77777777" w:rsidR="00D276E5" w:rsidRPr="00C76924" w:rsidRDefault="00D276E5" w:rsidP="00D276E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aseline cognitive score</w:t>
            </w:r>
          </w:p>
        </w:tc>
        <w:tc>
          <w:tcPr>
            <w:tcW w:w="2268" w:type="dxa"/>
          </w:tcPr>
          <w:p w14:paraId="5DF75510" w14:textId="69DB4340" w:rsidR="00D276E5" w:rsidRPr="00C76924" w:rsidRDefault="00D276E5" w:rsidP="00D276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74874151" w14:textId="3849389B" w:rsidR="00D276E5" w:rsidRPr="00C76924" w:rsidRDefault="00D276E5" w:rsidP="00D276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03E1BFF5" w14:textId="2C22CBE8" w:rsidR="00D276E5" w:rsidRPr="00C76924" w:rsidRDefault="00D276E5" w:rsidP="00D276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5B2FE2">
              <w:rPr>
                <w:sz w:val="18"/>
                <w:szCs w:val="18"/>
              </w:rPr>
              <w:t>0.74 95%CI=0.65-0.84</w:t>
            </w:r>
          </w:p>
        </w:tc>
        <w:tc>
          <w:tcPr>
            <w:tcW w:w="2268" w:type="dxa"/>
          </w:tcPr>
          <w:p w14:paraId="068DD37A" w14:textId="0E451FBD" w:rsidR="00D276E5" w:rsidRPr="00C76924" w:rsidRDefault="00D276E5" w:rsidP="00D276E5">
            <w:pPr>
              <w:rPr>
                <w:sz w:val="18"/>
                <w:szCs w:val="18"/>
              </w:rPr>
            </w:pPr>
            <w:r w:rsidRPr="00C60452">
              <w:rPr>
                <w:sz w:val="18"/>
                <w:szCs w:val="18"/>
              </w:rPr>
              <w:t>OR:</w:t>
            </w:r>
            <w:r w:rsidR="00860060">
              <w:rPr>
                <w:sz w:val="18"/>
                <w:szCs w:val="18"/>
              </w:rPr>
              <w:t>0.75 95%CI=0.66-0.85</w:t>
            </w:r>
          </w:p>
        </w:tc>
      </w:tr>
    </w:tbl>
    <w:p w14:paraId="57A4C8B3" w14:textId="5FE56251" w:rsidR="005B40C3" w:rsidRPr="002134EE" w:rsidRDefault="005B40C3" w:rsidP="005B40C3">
      <w:pPr>
        <w:rPr>
          <w:b/>
          <w:bCs/>
        </w:rPr>
      </w:pPr>
      <w:r w:rsidRPr="002134EE">
        <w:rPr>
          <w:b/>
          <w:bCs/>
        </w:rPr>
        <w:t>Model1=Age, sex, stroke severity, education controlled for as covariates; Model 2= model 1+brain frailty or Rockwood frailty or Fried frailty (dependent on comparison) controlled for as covariates; Model 3=model 1+ baseline cognitive score controlled for as covariates; Model 4=</w:t>
      </w:r>
      <w:r>
        <w:rPr>
          <w:b/>
          <w:bCs/>
        </w:rPr>
        <w:t>model2 plus baseline cognitive score controlled for as covariates</w:t>
      </w:r>
      <w:r w:rsidR="00054E76">
        <w:rPr>
          <w:b/>
          <w:bCs/>
        </w:rPr>
        <w:t>.</w:t>
      </w:r>
    </w:p>
    <w:p w14:paraId="5EDE4989" w14:textId="77777777" w:rsidR="00C96975" w:rsidRDefault="00C96975" w:rsidP="000D5CBC"/>
    <w:p w14:paraId="157B797B" w14:textId="10B7FA2B" w:rsidR="000D5CBC" w:rsidRPr="00C96975" w:rsidRDefault="000D5CBC" w:rsidP="000D5CBC">
      <w:pPr>
        <w:rPr>
          <w:b/>
          <w:bCs/>
          <w:u w:val="single"/>
        </w:rPr>
      </w:pPr>
      <w:r w:rsidRPr="00C96975">
        <w:rPr>
          <w:b/>
          <w:bCs/>
          <w:u w:val="single"/>
        </w:rPr>
        <w:t>Baseline Dementia and TIA removed</w:t>
      </w:r>
      <w:r w:rsidR="00C96975">
        <w:rPr>
          <w:b/>
          <w:bCs/>
          <w:u w:val="single"/>
        </w:rPr>
        <w:t>:</w:t>
      </w:r>
    </w:p>
    <w:p w14:paraId="768379D6" w14:textId="77777777" w:rsidR="005B40C3" w:rsidRPr="008F4DC5" w:rsidRDefault="005B40C3" w:rsidP="005B40C3">
      <w:pPr>
        <w:rPr>
          <w:b/>
          <w:bCs/>
          <w:i/>
          <w:iCs/>
        </w:rPr>
      </w:pPr>
      <w:r w:rsidRPr="008F4DC5">
        <w:rPr>
          <w:b/>
          <w:bCs/>
          <w:i/>
          <w:iCs/>
        </w:rPr>
        <w:t>Brain frailty regression output</w:t>
      </w:r>
      <w:r>
        <w:rPr>
          <w:b/>
          <w:bCs/>
          <w:i/>
          <w:iCs/>
        </w:rPr>
        <w:t xml:space="preserve"> for association with 18-month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126"/>
        <w:gridCol w:w="2268"/>
      </w:tblGrid>
      <w:tr w:rsidR="005B40C3" w14:paraId="38885559" w14:textId="77777777" w:rsidTr="00DC0D31">
        <w:trPr>
          <w:trHeight w:val="673"/>
        </w:trPr>
        <w:tc>
          <w:tcPr>
            <w:tcW w:w="1980" w:type="dxa"/>
          </w:tcPr>
          <w:p w14:paraId="2CE60632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</w:tcPr>
          <w:p w14:paraId="0F8884F5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 xml:space="preserve">Multivariable model 1 </w:t>
            </w:r>
          </w:p>
        </w:tc>
        <w:tc>
          <w:tcPr>
            <w:tcW w:w="2268" w:type="dxa"/>
          </w:tcPr>
          <w:p w14:paraId="036167DA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2</w:t>
            </w:r>
          </w:p>
        </w:tc>
        <w:tc>
          <w:tcPr>
            <w:tcW w:w="2126" w:type="dxa"/>
          </w:tcPr>
          <w:p w14:paraId="4AD9B630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3</w:t>
            </w:r>
          </w:p>
        </w:tc>
        <w:tc>
          <w:tcPr>
            <w:tcW w:w="2268" w:type="dxa"/>
          </w:tcPr>
          <w:p w14:paraId="1D2F3EC9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4</w:t>
            </w:r>
          </w:p>
        </w:tc>
      </w:tr>
      <w:tr w:rsidR="00DC0D31" w14:paraId="759E5628" w14:textId="77777777" w:rsidTr="00404698">
        <w:tc>
          <w:tcPr>
            <w:tcW w:w="1980" w:type="dxa"/>
          </w:tcPr>
          <w:p w14:paraId="613F173D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C6B6C2E" w14:textId="4566CB1E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6C1405">
              <w:rPr>
                <w:sz w:val="18"/>
                <w:szCs w:val="18"/>
              </w:rPr>
              <w:t>1.03 95%CI=0.99-1.07</w:t>
            </w:r>
          </w:p>
        </w:tc>
        <w:tc>
          <w:tcPr>
            <w:tcW w:w="2268" w:type="dxa"/>
          </w:tcPr>
          <w:p w14:paraId="50220590" w14:textId="4ACE507F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176AE5">
              <w:rPr>
                <w:sz w:val="18"/>
                <w:szCs w:val="18"/>
              </w:rPr>
              <w:t>1.03 95%CI=0.99-1.07</w:t>
            </w:r>
          </w:p>
        </w:tc>
        <w:tc>
          <w:tcPr>
            <w:tcW w:w="2126" w:type="dxa"/>
          </w:tcPr>
          <w:p w14:paraId="443C51E2" w14:textId="674B4099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A81089">
              <w:rPr>
                <w:sz w:val="18"/>
                <w:szCs w:val="18"/>
              </w:rPr>
              <w:t>1.04 95%CI=0.99-1.09</w:t>
            </w:r>
          </w:p>
        </w:tc>
        <w:tc>
          <w:tcPr>
            <w:tcW w:w="2268" w:type="dxa"/>
          </w:tcPr>
          <w:p w14:paraId="591E2C82" w14:textId="0955AF95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182C4E">
              <w:rPr>
                <w:sz w:val="18"/>
                <w:szCs w:val="18"/>
              </w:rPr>
              <w:t>1.04 95%CI=0.99-1.09</w:t>
            </w:r>
          </w:p>
        </w:tc>
      </w:tr>
      <w:tr w:rsidR="00DC0D31" w14:paraId="32C07C26" w14:textId="77777777" w:rsidTr="00404698">
        <w:tc>
          <w:tcPr>
            <w:tcW w:w="1980" w:type="dxa"/>
          </w:tcPr>
          <w:p w14:paraId="565C420D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ex</w:t>
            </w:r>
          </w:p>
        </w:tc>
        <w:tc>
          <w:tcPr>
            <w:tcW w:w="2268" w:type="dxa"/>
          </w:tcPr>
          <w:p w14:paraId="2C5EE0F0" w14:textId="73F686D0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E92EB0">
              <w:rPr>
                <w:sz w:val="18"/>
                <w:szCs w:val="18"/>
              </w:rPr>
              <w:t>0.81 95%CI=0.39-1.69</w:t>
            </w:r>
          </w:p>
        </w:tc>
        <w:tc>
          <w:tcPr>
            <w:tcW w:w="2268" w:type="dxa"/>
          </w:tcPr>
          <w:p w14:paraId="4EE82676" w14:textId="3BC47662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966E92">
              <w:rPr>
                <w:sz w:val="18"/>
                <w:szCs w:val="18"/>
              </w:rPr>
              <w:t>0.83 95%CI=0.40-1.75</w:t>
            </w:r>
          </w:p>
        </w:tc>
        <w:tc>
          <w:tcPr>
            <w:tcW w:w="2126" w:type="dxa"/>
          </w:tcPr>
          <w:p w14:paraId="3B185D73" w14:textId="21FDE575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A81089">
              <w:rPr>
                <w:sz w:val="18"/>
                <w:szCs w:val="18"/>
              </w:rPr>
              <w:t>0.80 95%CI=0.34-1.88</w:t>
            </w:r>
          </w:p>
        </w:tc>
        <w:tc>
          <w:tcPr>
            <w:tcW w:w="2268" w:type="dxa"/>
          </w:tcPr>
          <w:p w14:paraId="30C5E3CA" w14:textId="39ED0428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B435B2">
              <w:rPr>
                <w:sz w:val="18"/>
                <w:szCs w:val="18"/>
              </w:rPr>
              <w:t>0.83 95%CI=0.35-1.96</w:t>
            </w:r>
          </w:p>
        </w:tc>
      </w:tr>
      <w:tr w:rsidR="00DC0D31" w14:paraId="4217CE10" w14:textId="77777777" w:rsidTr="00404698">
        <w:tc>
          <w:tcPr>
            <w:tcW w:w="1980" w:type="dxa"/>
          </w:tcPr>
          <w:p w14:paraId="1D678763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troke severity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27C1A2AE" w14:textId="6C64ACCE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E92EB0">
              <w:rPr>
                <w:sz w:val="18"/>
                <w:szCs w:val="18"/>
              </w:rPr>
              <w:t>1.09 95%CI=1.01-1.18</w:t>
            </w:r>
          </w:p>
        </w:tc>
        <w:tc>
          <w:tcPr>
            <w:tcW w:w="2268" w:type="dxa"/>
          </w:tcPr>
          <w:p w14:paraId="4A8AAC26" w14:textId="5A5F1F49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721ABA">
              <w:rPr>
                <w:sz w:val="18"/>
                <w:szCs w:val="18"/>
              </w:rPr>
              <w:t>1.07 95%CI=0.99-1.17</w:t>
            </w:r>
          </w:p>
        </w:tc>
        <w:tc>
          <w:tcPr>
            <w:tcW w:w="2126" w:type="dxa"/>
          </w:tcPr>
          <w:p w14:paraId="44FB1DD3" w14:textId="080CF2B7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252537">
              <w:rPr>
                <w:sz w:val="18"/>
                <w:szCs w:val="18"/>
              </w:rPr>
              <w:t>1.07 95%CI=0.94-1.22</w:t>
            </w:r>
          </w:p>
        </w:tc>
        <w:tc>
          <w:tcPr>
            <w:tcW w:w="2268" w:type="dxa"/>
          </w:tcPr>
          <w:p w14:paraId="70B3F055" w14:textId="2A942FD9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352B30">
              <w:rPr>
                <w:sz w:val="18"/>
                <w:szCs w:val="18"/>
              </w:rPr>
              <w:t>1.05 95%CI=0.92-1.19</w:t>
            </w:r>
          </w:p>
        </w:tc>
      </w:tr>
      <w:tr w:rsidR="00DC0D31" w14:paraId="358AC242" w14:textId="77777777" w:rsidTr="00404698">
        <w:tc>
          <w:tcPr>
            <w:tcW w:w="1980" w:type="dxa"/>
          </w:tcPr>
          <w:p w14:paraId="264905EB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 xml:space="preserve">Education </w:t>
            </w: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2268" w:type="dxa"/>
          </w:tcPr>
          <w:p w14:paraId="5A74D47F" w14:textId="334AD41C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6A2125">
              <w:rPr>
                <w:sz w:val="18"/>
                <w:szCs w:val="18"/>
              </w:rPr>
              <w:t>0.89 95%CI=0.77-1.03</w:t>
            </w:r>
          </w:p>
        </w:tc>
        <w:tc>
          <w:tcPr>
            <w:tcW w:w="2268" w:type="dxa"/>
          </w:tcPr>
          <w:p w14:paraId="4F08FAF4" w14:textId="27576258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721ABA">
              <w:rPr>
                <w:sz w:val="18"/>
                <w:szCs w:val="18"/>
              </w:rPr>
              <w:t>0.90 95%CI=0.77-1.04</w:t>
            </w:r>
          </w:p>
        </w:tc>
        <w:tc>
          <w:tcPr>
            <w:tcW w:w="2126" w:type="dxa"/>
          </w:tcPr>
          <w:p w14:paraId="26905548" w14:textId="7EBE54AD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E863A9">
              <w:rPr>
                <w:sz w:val="18"/>
                <w:szCs w:val="18"/>
              </w:rPr>
              <w:t>0.92 95%CI=0.78-1.09</w:t>
            </w:r>
          </w:p>
        </w:tc>
        <w:tc>
          <w:tcPr>
            <w:tcW w:w="2268" w:type="dxa"/>
          </w:tcPr>
          <w:p w14:paraId="0A24818D" w14:textId="00D3DCFF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A00631">
              <w:rPr>
                <w:sz w:val="18"/>
                <w:szCs w:val="18"/>
              </w:rPr>
              <w:t>0.92 95%CI=0.78-1.10</w:t>
            </w:r>
          </w:p>
        </w:tc>
      </w:tr>
      <w:tr w:rsidR="00DC0D31" w14:paraId="4DA8B4DC" w14:textId="77777777" w:rsidTr="00404698">
        <w:tc>
          <w:tcPr>
            <w:tcW w:w="1980" w:type="dxa"/>
          </w:tcPr>
          <w:p w14:paraId="274B351F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rain Frailty</w:t>
            </w:r>
          </w:p>
        </w:tc>
        <w:tc>
          <w:tcPr>
            <w:tcW w:w="2268" w:type="dxa"/>
          </w:tcPr>
          <w:p w14:paraId="0B41A342" w14:textId="51D8AA05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EB7F85">
              <w:rPr>
                <w:sz w:val="18"/>
                <w:szCs w:val="18"/>
              </w:rPr>
              <w:t>1.99 95%CI=1.30-3.08</w:t>
            </w:r>
          </w:p>
        </w:tc>
        <w:tc>
          <w:tcPr>
            <w:tcW w:w="2268" w:type="dxa"/>
          </w:tcPr>
          <w:p w14:paraId="7020C8E8" w14:textId="72450964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A3434F">
              <w:rPr>
                <w:sz w:val="18"/>
                <w:szCs w:val="18"/>
              </w:rPr>
              <w:t>1.79 95%CI=1.15-2.79</w:t>
            </w:r>
          </w:p>
        </w:tc>
        <w:tc>
          <w:tcPr>
            <w:tcW w:w="2126" w:type="dxa"/>
          </w:tcPr>
          <w:p w14:paraId="34C85362" w14:textId="77D02220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E863A9">
              <w:rPr>
                <w:sz w:val="18"/>
                <w:szCs w:val="18"/>
              </w:rPr>
              <w:t>1.59 95%CI=0.96-2.63</w:t>
            </w:r>
          </w:p>
        </w:tc>
        <w:tc>
          <w:tcPr>
            <w:tcW w:w="2268" w:type="dxa"/>
          </w:tcPr>
          <w:p w14:paraId="0433AE0C" w14:textId="1E84FFE6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A00631">
              <w:rPr>
                <w:sz w:val="18"/>
                <w:szCs w:val="18"/>
              </w:rPr>
              <w:t>1.46 95%CI=0.88-2.43</w:t>
            </w:r>
          </w:p>
        </w:tc>
      </w:tr>
      <w:tr w:rsidR="00DC0D31" w14:paraId="152AE824" w14:textId="77777777" w:rsidTr="00404698">
        <w:tc>
          <w:tcPr>
            <w:tcW w:w="1980" w:type="dxa"/>
          </w:tcPr>
          <w:p w14:paraId="5C2F4618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Rockwood Frailty</w:t>
            </w:r>
          </w:p>
        </w:tc>
        <w:tc>
          <w:tcPr>
            <w:tcW w:w="2268" w:type="dxa"/>
          </w:tcPr>
          <w:p w14:paraId="1CA0EF52" w14:textId="1B3A589B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6509E624" w14:textId="761E0270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A3434F">
              <w:rPr>
                <w:sz w:val="18"/>
                <w:szCs w:val="18"/>
              </w:rPr>
              <w:t>1.04 95%CI=0.99-1.08</w:t>
            </w:r>
          </w:p>
        </w:tc>
        <w:tc>
          <w:tcPr>
            <w:tcW w:w="2126" w:type="dxa"/>
          </w:tcPr>
          <w:p w14:paraId="47CEEC9D" w14:textId="6CD7D780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68580E56" w14:textId="0E5DCCC0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4E467D">
              <w:rPr>
                <w:sz w:val="18"/>
                <w:szCs w:val="18"/>
              </w:rPr>
              <w:t>1.04 95%CI=0.99-1.09</w:t>
            </w:r>
          </w:p>
        </w:tc>
      </w:tr>
      <w:tr w:rsidR="00DC0D31" w14:paraId="0BA51900" w14:textId="77777777" w:rsidTr="00404698">
        <w:tc>
          <w:tcPr>
            <w:tcW w:w="1980" w:type="dxa"/>
          </w:tcPr>
          <w:p w14:paraId="2A1859F6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Fried Frailty</w:t>
            </w:r>
          </w:p>
        </w:tc>
        <w:tc>
          <w:tcPr>
            <w:tcW w:w="2268" w:type="dxa"/>
          </w:tcPr>
          <w:p w14:paraId="034004A4" w14:textId="2866046F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9FECBFD" w14:textId="641F0836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A3434F">
              <w:rPr>
                <w:sz w:val="18"/>
                <w:szCs w:val="18"/>
              </w:rPr>
              <w:t>1.82 95%CI=1.22-2.71</w:t>
            </w:r>
          </w:p>
        </w:tc>
        <w:tc>
          <w:tcPr>
            <w:tcW w:w="2126" w:type="dxa"/>
          </w:tcPr>
          <w:p w14:paraId="4EE47C88" w14:textId="2F733A45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2E8A5329" w14:textId="3E183B2A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4E467D">
              <w:rPr>
                <w:sz w:val="18"/>
                <w:szCs w:val="18"/>
              </w:rPr>
              <w:t>1.82 95%CI=1.16-2.89</w:t>
            </w:r>
          </w:p>
        </w:tc>
      </w:tr>
      <w:tr w:rsidR="00DC0D31" w14:paraId="090DB122" w14:textId="77777777" w:rsidTr="00404698">
        <w:tc>
          <w:tcPr>
            <w:tcW w:w="1980" w:type="dxa"/>
          </w:tcPr>
          <w:p w14:paraId="57BCC4F4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aseline cognitive scor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7FDCA811" w14:textId="6CC4CCCB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F2895CD" w14:textId="41C63B25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307BC9A" w14:textId="34FDF364" w:rsidR="00DC0D31" w:rsidRPr="00C76924" w:rsidRDefault="00DC0D31" w:rsidP="00DC0D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E863A9">
              <w:rPr>
                <w:sz w:val="18"/>
                <w:szCs w:val="18"/>
              </w:rPr>
              <w:t>0.73 95%CI=0.63-0.84</w:t>
            </w:r>
          </w:p>
        </w:tc>
        <w:tc>
          <w:tcPr>
            <w:tcW w:w="2268" w:type="dxa"/>
          </w:tcPr>
          <w:p w14:paraId="3ADB45B3" w14:textId="0C861DE9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4E467D">
              <w:rPr>
                <w:sz w:val="18"/>
                <w:szCs w:val="18"/>
              </w:rPr>
              <w:t>0.71 95%CI=0.61-0.83</w:t>
            </w:r>
          </w:p>
        </w:tc>
      </w:tr>
    </w:tbl>
    <w:p w14:paraId="6D51154E" w14:textId="77777777" w:rsidR="005B40C3" w:rsidRPr="009631EE" w:rsidRDefault="005B40C3" w:rsidP="005B40C3">
      <w:pPr>
        <w:rPr>
          <w:b/>
          <w:bCs/>
        </w:rPr>
      </w:pPr>
      <w:r w:rsidRPr="009631EE">
        <w:rPr>
          <w:b/>
          <w:bCs/>
        </w:rPr>
        <w:t xml:space="preserve">*NB: Rockwood frailty and Fried frailty were entered into models 2 and 4 separately, they were not both included in the same regression model for either analysis. Output data </w:t>
      </w:r>
      <w:r>
        <w:rPr>
          <w:b/>
          <w:bCs/>
        </w:rPr>
        <w:t>are</w:t>
      </w:r>
      <w:r w:rsidRPr="009631EE">
        <w:rPr>
          <w:b/>
          <w:bCs/>
        </w:rPr>
        <w:t xml:space="preserve"> presented in </w:t>
      </w:r>
      <w:r>
        <w:rPr>
          <w:b/>
          <w:bCs/>
        </w:rPr>
        <w:t>one table</w:t>
      </w:r>
      <w:r w:rsidRPr="009631EE">
        <w:rPr>
          <w:b/>
          <w:bCs/>
        </w:rPr>
        <w:t xml:space="preserve"> for convenience.</w:t>
      </w:r>
    </w:p>
    <w:p w14:paraId="5AAB34C4" w14:textId="77777777" w:rsidR="005B40C3" w:rsidRPr="008F4DC5" w:rsidRDefault="005B40C3" w:rsidP="005B40C3">
      <w:pPr>
        <w:rPr>
          <w:b/>
          <w:bCs/>
          <w:i/>
          <w:iCs/>
        </w:rPr>
      </w:pPr>
      <w:r w:rsidRPr="008F4DC5">
        <w:rPr>
          <w:b/>
          <w:bCs/>
          <w:i/>
          <w:iCs/>
        </w:rPr>
        <w:t>Rockwood frailty regression output</w:t>
      </w:r>
      <w:r>
        <w:rPr>
          <w:b/>
          <w:bCs/>
          <w:i/>
          <w:iCs/>
        </w:rPr>
        <w:t xml:space="preserve"> for association with 18-month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126"/>
        <w:gridCol w:w="2268"/>
      </w:tblGrid>
      <w:tr w:rsidR="005B40C3" w14:paraId="3D5EC6B9" w14:textId="77777777" w:rsidTr="00404698">
        <w:tc>
          <w:tcPr>
            <w:tcW w:w="1980" w:type="dxa"/>
          </w:tcPr>
          <w:p w14:paraId="75141E8A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</w:tcPr>
          <w:p w14:paraId="1FE47E15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 xml:space="preserve">Multivariable model 1 </w:t>
            </w:r>
          </w:p>
        </w:tc>
        <w:tc>
          <w:tcPr>
            <w:tcW w:w="2268" w:type="dxa"/>
          </w:tcPr>
          <w:p w14:paraId="1BC5BF7A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2</w:t>
            </w:r>
          </w:p>
        </w:tc>
        <w:tc>
          <w:tcPr>
            <w:tcW w:w="2126" w:type="dxa"/>
          </w:tcPr>
          <w:p w14:paraId="0C4F689D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3</w:t>
            </w:r>
          </w:p>
        </w:tc>
        <w:tc>
          <w:tcPr>
            <w:tcW w:w="2268" w:type="dxa"/>
          </w:tcPr>
          <w:p w14:paraId="5D6D18D7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4</w:t>
            </w:r>
          </w:p>
        </w:tc>
      </w:tr>
      <w:tr w:rsidR="005D26F5" w14:paraId="4AFFBAA4" w14:textId="77777777" w:rsidTr="00404698">
        <w:tc>
          <w:tcPr>
            <w:tcW w:w="1980" w:type="dxa"/>
          </w:tcPr>
          <w:p w14:paraId="77FA8025" w14:textId="77777777" w:rsidR="005D26F5" w:rsidRPr="00C76924" w:rsidRDefault="005D26F5" w:rsidP="005D26F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6012FC95" w14:textId="605B23E8" w:rsidR="005D26F5" w:rsidRPr="00C76924" w:rsidRDefault="005D26F5" w:rsidP="005D26F5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6 95%CI=1.02-1.10</w:t>
            </w:r>
          </w:p>
        </w:tc>
        <w:tc>
          <w:tcPr>
            <w:tcW w:w="2268" w:type="dxa"/>
          </w:tcPr>
          <w:p w14:paraId="5370C4C2" w14:textId="1A87E27F" w:rsidR="005D26F5" w:rsidRPr="00C76924" w:rsidRDefault="005D26F5" w:rsidP="005D26F5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3 95%CI=0.99-1.07</w:t>
            </w:r>
          </w:p>
        </w:tc>
        <w:tc>
          <w:tcPr>
            <w:tcW w:w="2126" w:type="dxa"/>
          </w:tcPr>
          <w:p w14:paraId="28391E25" w14:textId="74ED590B" w:rsidR="005D26F5" w:rsidRPr="00C76924" w:rsidRDefault="005D26F5" w:rsidP="005D26F5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6 95%CI=1.02-1.10</w:t>
            </w:r>
          </w:p>
        </w:tc>
        <w:tc>
          <w:tcPr>
            <w:tcW w:w="2268" w:type="dxa"/>
          </w:tcPr>
          <w:p w14:paraId="324638D9" w14:textId="5F8FDFCF" w:rsidR="005D26F5" w:rsidRPr="00C76924" w:rsidRDefault="005D26F5" w:rsidP="005D26F5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0.99-1.09</w:t>
            </w:r>
          </w:p>
        </w:tc>
      </w:tr>
      <w:tr w:rsidR="005D26F5" w14:paraId="2425D11F" w14:textId="77777777" w:rsidTr="00404698">
        <w:tc>
          <w:tcPr>
            <w:tcW w:w="1980" w:type="dxa"/>
          </w:tcPr>
          <w:p w14:paraId="4FA80F4D" w14:textId="77777777" w:rsidR="005D26F5" w:rsidRPr="00C76924" w:rsidRDefault="005D26F5" w:rsidP="005D26F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ex</w:t>
            </w:r>
          </w:p>
        </w:tc>
        <w:tc>
          <w:tcPr>
            <w:tcW w:w="2268" w:type="dxa"/>
          </w:tcPr>
          <w:p w14:paraId="7D5FE21F" w14:textId="776014D9" w:rsidR="005D26F5" w:rsidRPr="00C76924" w:rsidRDefault="005D26F5" w:rsidP="005D26F5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6 95%CI=0.42-1.77</w:t>
            </w:r>
          </w:p>
        </w:tc>
        <w:tc>
          <w:tcPr>
            <w:tcW w:w="2268" w:type="dxa"/>
          </w:tcPr>
          <w:p w14:paraId="6272C7B4" w14:textId="7167A927" w:rsidR="005D26F5" w:rsidRPr="00C76924" w:rsidRDefault="005D26F5" w:rsidP="005D26F5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3 95%CI=0.40-1.75</w:t>
            </w:r>
          </w:p>
        </w:tc>
        <w:tc>
          <w:tcPr>
            <w:tcW w:w="2126" w:type="dxa"/>
          </w:tcPr>
          <w:p w14:paraId="68643BC0" w14:textId="11211ABA" w:rsidR="005D26F5" w:rsidRPr="00C76924" w:rsidRDefault="005D26F5" w:rsidP="005D26F5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3 95%CI=0.35-1.93</w:t>
            </w:r>
          </w:p>
        </w:tc>
        <w:tc>
          <w:tcPr>
            <w:tcW w:w="2268" w:type="dxa"/>
          </w:tcPr>
          <w:p w14:paraId="68551C26" w14:textId="1F973573" w:rsidR="005D26F5" w:rsidRPr="00C76924" w:rsidRDefault="005D26F5" w:rsidP="005D26F5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3 95%CI=0.35-1.96</w:t>
            </w:r>
          </w:p>
        </w:tc>
      </w:tr>
      <w:tr w:rsidR="005D26F5" w14:paraId="35031BBF" w14:textId="77777777" w:rsidTr="00404698">
        <w:tc>
          <w:tcPr>
            <w:tcW w:w="1980" w:type="dxa"/>
          </w:tcPr>
          <w:p w14:paraId="59D45AA4" w14:textId="77777777" w:rsidR="005D26F5" w:rsidRPr="00C76924" w:rsidRDefault="005D26F5" w:rsidP="005D26F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troke severity</w:t>
            </w:r>
          </w:p>
        </w:tc>
        <w:tc>
          <w:tcPr>
            <w:tcW w:w="2268" w:type="dxa"/>
          </w:tcPr>
          <w:p w14:paraId="42A63140" w14:textId="7ED048BD" w:rsidR="005D26F5" w:rsidRPr="00C76924" w:rsidRDefault="005D26F5" w:rsidP="005D26F5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6 95%CI=0.98-1.14</w:t>
            </w:r>
          </w:p>
        </w:tc>
        <w:tc>
          <w:tcPr>
            <w:tcW w:w="2268" w:type="dxa"/>
          </w:tcPr>
          <w:p w14:paraId="7CBC3EC3" w14:textId="61CB29B2" w:rsidR="005D26F5" w:rsidRPr="00C76924" w:rsidRDefault="005D26F5" w:rsidP="005D26F5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7 95%CI=0.99-1.17</w:t>
            </w:r>
          </w:p>
        </w:tc>
        <w:tc>
          <w:tcPr>
            <w:tcW w:w="2126" w:type="dxa"/>
          </w:tcPr>
          <w:p w14:paraId="5CC0A8DD" w14:textId="463578BA" w:rsidR="005D26F5" w:rsidRPr="00C76924" w:rsidRDefault="005D26F5" w:rsidP="005D26F5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3 95%CI=0.91-1.17</w:t>
            </w:r>
          </w:p>
        </w:tc>
        <w:tc>
          <w:tcPr>
            <w:tcW w:w="2268" w:type="dxa"/>
          </w:tcPr>
          <w:p w14:paraId="661B0105" w14:textId="66156810" w:rsidR="005D26F5" w:rsidRPr="00C76924" w:rsidRDefault="005D26F5" w:rsidP="005D26F5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5 95%CI=0.92-1.19</w:t>
            </w:r>
          </w:p>
        </w:tc>
      </w:tr>
      <w:tr w:rsidR="005D26F5" w14:paraId="43ED2B1C" w14:textId="77777777" w:rsidTr="00404698">
        <w:tc>
          <w:tcPr>
            <w:tcW w:w="1980" w:type="dxa"/>
          </w:tcPr>
          <w:p w14:paraId="534C3CB0" w14:textId="77777777" w:rsidR="005D26F5" w:rsidRPr="00C76924" w:rsidRDefault="005D26F5" w:rsidP="005D26F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 xml:space="preserve">Education </w:t>
            </w: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2268" w:type="dxa"/>
          </w:tcPr>
          <w:p w14:paraId="2EC0FEA9" w14:textId="21B4F3AE" w:rsidR="005D26F5" w:rsidRPr="00C76924" w:rsidRDefault="005D26F5" w:rsidP="005D26F5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88 95%CI=0.75-1.02</w:t>
            </w:r>
          </w:p>
        </w:tc>
        <w:tc>
          <w:tcPr>
            <w:tcW w:w="2268" w:type="dxa"/>
          </w:tcPr>
          <w:p w14:paraId="3CF66140" w14:textId="3386E145" w:rsidR="005D26F5" w:rsidRPr="00C76924" w:rsidRDefault="005D26F5" w:rsidP="005D26F5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0 95%CI=0.77-1.04</w:t>
            </w:r>
          </w:p>
        </w:tc>
        <w:tc>
          <w:tcPr>
            <w:tcW w:w="2126" w:type="dxa"/>
          </w:tcPr>
          <w:p w14:paraId="52FDB582" w14:textId="0F415CEF" w:rsidR="005D26F5" w:rsidRPr="00C76924" w:rsidRDefault="005D26F5" w:rsidP="005D26F5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2 95%CI=0.77-1.09</w:t>
            </w:r>
          </w:p>
        </w:tc>
        <w:tc>
          <w:tcPr>
            <w:tcW w:w="2268" w:type="dxa"/>
          </w:tcPr>
          <w:p w14:paraId="6A290D39" w14:textId="404FBB74" w:rsidR="005D26F5" w:rsidRPr="00C76924" w:rsidRDefault="005D26F5" w:rsidP="005D26F5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92 95%CI=0.78-1.10</w:t>
            </w:r>
          </w:p>
        </w:tc>
      </w:tr>
      <w:tr w:rsidR="005D26F5" w14:paraId="5A43912B" w14:textId="77777777" w:rsidTr="00404698">
        <w:tc>
          <w:tcPr>
            <w:tcW w:w="1980" w:type="dxa"/>
          </w:tcPr>
          <w:p w14:paraId="7C9B9E1F" w14:textId="77777777" w:rsidR="005D26F5" w:rsidRPr="00C76924" w:rsidRDefault="005D26F5" w:rsidP="005D26F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rain Frailty</w:t>
            </w:r>
          </w:p>
        </w:tc>
        <w:tc>
          <w:tcPr>
            <w:tcW w:w="2268" w:type="dxa"/>
          </w:tcPr>
          <w:p w14:paraId="790DFA01" w14:textId="1DD87B14" w:rsidR="005D26F5" w:rsidRPr="00C76924" w:rsidRDefault="005D26F5" w:rsidP="005D26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283CE430" w14:textId="488C73D0" w:rsidR="005D26F5" w:rsidRPr="00C76924" w:rsidRDefault="005D26F5" w:rsidP="005D26F5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79 95%CI=1.15-2.79</w:t>
            </w:r>
          </w:p>
        </w:tc>
        <w:tc>
          <w:tcPr>
            <w:tcW w:w="2126" w:type="dxa"/>
          </w:tcPr>
          <w:p w14:paraId="430AC799" w14:textId="7EF6FF30" w:rsidR="005D26F5" w:rsidRPr="00C76924" w:rsidRDefault="005D26F5" w:rsidP="005D26F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0F982156" w14:textId="4F59F63B" w:rsidR="005D26F5" w:rsidRPr="00C76924" w:rsidRDefault="005D26F5" w:rsidP="005D26F5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46 95%CI=0.88-2.43</w:t>
            </w:r>
          </w:p>
        </w:tc>
      </w:tr>
      <w:tr w:rsidR="005D26F5" w14:paraId="6D94C02A" w14:textId="77777777" w:rsidTr="00404698">
        <w:tc>
          <w:tcPr>
            <w:tcW w:w="1980" w:type="dxa"/>
          </w:tcPr>
          <w:p w14:paraId="6D250FE9" w14:textId="77777777" w:rsidR="005D26F5" w:rsidRPr="00C76924" w:rsidRDefault="005D26F5" w:rsidP="005D26F5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Rockwood Frailty</w:t>
            </w:r>
          </w:p>
        </w:tc>
        <w:tc>
          <w:tcPr>
            <w:tcW w:w="2268" w:type="dxa"/>
          </w:tcPr>
          <w:p w14:paraId="41E0500F" w14:textId="3F1E49D5" w:rsidR="005D26F5" w:rsidRPr="00C76924" w:rsidRDefault="005D26F5" w:rsidP="005D26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1.05 95%CI=1.01-1.09</w:t>
            </w:r>
          </w:p>
        </w:tc>
        <w:tc>
          <w:tcPr>
            <w:tcW w:w="2268" w:type="dxa"/>
          </w:tcPr>
          <w:p w14:paraId="556C3760" w14:textId="74BDD757" w:rsidR="005D26F5" w:rsidRPr="00C76924" w:rsidRDefault="005D26F5" w:rsidP="005D26F5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0.99-1.08</w:t>
            </w:r>
          </w:p>
        </w:tc>
        <w:tc>
          <w:tcPr>
            <w:tcW w:w="2126" w:type="dxa"/>
          </w:tcPr>
          <w:p w14:paraId="3395353E" w14:textId="54D09AC4" w:rsidR="005D26F5" w:rsidRPr="00C76924" w:rsidRDefault="005D26F5" w:rsidP="005D26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1.05 95%CI=1.00-1.09</w:t>
            </w:r>
          </w:p>
        </w:tc>
        <w:tc>
          <w:tcPr>
            <w:tcW w:w="2268" w:type="dxa"/>
          </w:tcPr>
          <w:p w14:paraId="7E285D6B" w14:textId="6CAF9FE7" w:rsidR="005D26F5" w:rsidRPr="00C76924" w:rsidRDefault="005D26F5" w:rsidP="005D26F5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1.04 95%CI=0.99-1.09</w:t>
            </w:r>
          </w:p>
        </w:tc>
      </w:tr>
      <w:tr w:rsidR="00DC0D31" w14:paraId="3377BEC2" w14:textId="77777777" w:rsidTr="00404698">
        <w:tc>
          <w:tcPr>
            <w:tcW w:w="1980" w:type="dxa"/>
          </w:tcPr>
          <w:p w14:paraId="7E9CF37B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Fried Frailty</w:t>
            </w:r>
          </w:p>
        </w:tc>
        <w:tc>
          <w:tcPr>
            <w:tcW w:w="2268" w:type="dxa"/>
          </w:tcPr>
          <w:p w14:paraId="6635A8FF" w14:textId="59C5A736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33A12D75" w14:textId="258A3C85" w:rsidR="00DC0D31" w:rsidRPr="00C76924" w:rsidRDefault="00B95762" w:rsidP="00B95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959ADC8" w14:textId="11598AE4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106CA80D" w14:textId="1D64BB46" w:rsidR="00DC0D31" w:rsidRPr="00C76924" w:rsidRDefault="001A7B83" w:rsidP="001A7B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C0D31" w14:paraId="55755D5C" w14:textId="77777777" w:rsidTr="00404698">
        <w:tc>
          <w:tcPr>
            <w:tcW w:w="1980" w:type="dxa"/>
          </w:tcPr>
          <w:p w14:paraId="13DDEF9F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aseline cognitive score</w:t>
            </w:r>
          </w:p>
        </w:tc>
        <w:tc>
          <w:tcPr>
            <w:tcW w:w="2268" w:type="dxa"/>
          </w:tcPr>
          <w:p w14:paraId="443E63C1" w14:textId="221CCCAC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2885B769" w14:textId="45E4A013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CD9F7E2" w14:textId="7C650953" w:rsidR="00DC0D31" w:rsidRPr="00C76924" w:rsidRDefault="00DC0D31" w:rsidP="00DC0D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D21010">
              <w:rPr>
                <w:sz w:val="18"/>
                <w:szCs w:val="18"/>
              </w:rPr>
              <w:t>0.70 95%CI=0.60-0.81</w:t>
            </w:r>
          </w:p>
        </w:tc>
        <w:tc>
          <w:tcPr>
            <w:tcW w:w="2268" w:type="dxa"/>
          </w:tcPr>
          <w:p w14:paraId="4107708B" w14:textId="7EC1FDDB" w:rsidR="00DC0D31" w:rsidRPr="00C76924" w:rsidRDefault="005D26F5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>
              <w:rPr>
                <w:sz w:val="18"/>
                <w:szCs w:val="18"/>
              </w:rPr>
              <w:t>0.71 95%CI=0.61-0.83</w:t>
            </w:r>
          </w:p>
        </w:tc>
      </w:tr>
    </w:tbl>
    <w:p w14:paraId="128B7C99" w14:textId="77777777" w:rsidR="005B40C3" w:rsidRDefault="005B40C3" w:rsidP="005B40C3"/>
    <w:p w14:paraId="0C37BBD2" w14:textId="77777777" w:rsidR="005B40C3" w:rsidRPr="008F4DC5" w:rsidRDefault="005B40C3" w:rsidP="005B40C3">
      <w:pPr>
        <w:rPr>
          <w:b/>
          <w:bCs/>
          <w:i/>
          <w:iCs/>
        </w:rPr>
      </w:pPr>
      <w:r w:rsidRPr="008F4DC5">
        <w:rPr>
          <w:b/>
          <w:bCs/>
          <w:i/>
          <w:iCs/>
        </w:rPr>
        <w:t>Fried frailty regression output</w:t>
      </w:r>
      <w:r>
        <w:rPr>
          <w:b/>
          <w:bCs/>
          <w:i/>
          <w:iCs/>
        </w:rPr>
        <w:t xml:space="preserve"> for association with 18-month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126"/>
        <w:gridCol w:w="2268"/>
      </w:tblGrid>
      <w:tr w:rsidR="005B40C3" w14:paraId="2DA1FD24" w14:textId="77777777" w:rsidTr="00404698">
        <w:tc>
          <w:tcPr>
            <w:tcW w:w="1980" w:type="dxa"/>
          </w:tcPr>
          <w:p w14:paraId="512D30A5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</w:tcPr>
          <w:p w14:paraId="4DAFFD1C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 xml:space="preserve">Multivariable model 1 </w:t>
            </w:r>
          </w:p>
        </w:tc>
        <w:tc>
          <w:tcPr>
            <w:tcW w:w="2268" w:type="dxa"/>
          </w:tcPr>
          <w:p w14:paraId="738E0CD6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2</w:t>
            </w:r>
          </w:p>
        </w:tc>
        <w:tc>
          <w:tcPr>
            <w:tcW w:w="2126" w:type="dxa"/>
          </w:tcPr>
          <w:p w14:paraId="2B8F5CA3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3</w:t>
            </w:r>
          </w:p>
        </w:tc>
        <w:tc>
          <w:tcPr>
            <w:tcW w:w="2268" w:type="dxa"/>
          </w:tcPr>
          <w:p w14:paraId="35E1AC76" w14:textId="77777777" w:rsidR="005B40C3" w:rsidRPr="00C76924" w:rsidRDefault="005B40C3" w:rsidP="00404698">
            <w:pPr>
              <w:rPr>
                <w:b/>
                <w:bCs/>
                <w:sz w:val="18"/>
                <w:szCs w:val="18"/>
              </w:rPr>
            </w:pPr>
            <w:r w:rsidRPr="00C76924">
              <w:rPr>
                <w:b/>
                <w:bCs/>
                <w:sz w:val="18"/>
                <w:szCs w:val="18"/>
              </w:rPr>
              <w:t>Multivariable model 4</w:t>
            </w:r>
          </w:p>
        </w:tc>
      </w:tr>
      <w:tr w:rsidR="00DC0D31" w14:paraId="6351BE52" w14:textId="77777777" w:rsidTr="00404698">
        <w:tc>
          <w:tcPr>
            <w:tcW w:w="1980" w:type="dxa"/>
          </w:tcPr>
          <w:p w14:paraId="3A79127D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Age</w:t>
            </w:r>
          </w:p>
        </w:tc>
        <w:tc>
          <w:tcPr>
            <w:tcW w:w="2268" w:type="dxa"/>
          </w:tcPr>
          <w:p w14:paraId="51C71908" w14:textId="2946265B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196041">
              <w:rPr>
                <w:sz w:val="18"/>
                <w:szCs w:val="18"/>
              </w:rPr>
              <w:t>1.06 95%CI=1.03-1.10</w:t>
            </w:r>
          </w:p>
        </w:tc>
        <w:tc>
          <w:tcPr>
            <w:tcW w:w="2268" w:type="dxa"/>
          </w:tcPr>
          <w:p w14:paraId="5E1816A8" w14:textId="76EC6384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E14826">
              <w:rPr>
                <w:sz w:val="18"/>
                <w:szCs w:val="18"/>
              </w:rPr>
              <w:t>1.03 95%CI=0.99-1.07</w:t>
            </w:r>
          </w:p>
        </w:tc>
        <w:tc>
          <w:tcPr>
            <w:tcW w:w="2126" w:type="dxa"/>
          </w:tcPr>
          <w:p w14:paraId="5D2A0133" w14:textId="2E0532D6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6757C5">
              <w:rPr>
                <w:sz w:val="18"/>
                <w:szCs w:val="18"/>
              </w:rPr>
              <w:t>1.06 95%CI=1.02-1.10</w:t>
            </w:r>
          </w:p>
        </w:tc>
        <w:tc>
          <w:tcPr>
            <w:tcW w:w="2268" w:type="dxa"/>
          </w:tcPr>
          <w:p w14:paraId="2F7CD706" w14:textId="6127CEA8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F51EC2">
              <w:rPr>
                <w:sz w:val="18"/>
                <w:szCs w:val="18"/>
              </w:rPr>
              <w:t>1.04 95%CI=0.99-1.09</w:t>
            </w:r>
          </w:p>
        </w:tc>
      </w:tr>
      <w:tr w:rsidR="00DC0D31" w14:paraId="02530095" w14:textId="77777777" w:rsidTr="00404698">
        <w:tc>
          <w:tcPr>
            <w:tcW w:w="1980" w:type="dxa"/>
          </w:tcPr>
          <w:p w14:paraId="51FF3205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62EC8AD" w14:textId="16070C7F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6D144C">
              <w:rPr>
                <w:sz w:val="18"/>
                <w:szCs w:val="18"/>
              </w:rPr>
              <w:t>0.93 95%CI=0.44-1.97</w:t>
            </w:r>
          </w:p>
        </w:tc>
        <w:tc>
          <w:tcPr>
            <w:tcW w:w="2268" w:type="dxa"/>
          </w:tcPr>
          <w:p w14:paraId="0BD56D0B" w14:textId="765ED29E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CF73CF">
              <w:rPr>
                <w:sz w:val="18"/>
                <w:szCs w:val="18"/>
              </w:rPr>
              <w:t>0.90 95%CI=0.42-1.94</w:t>
            </w:r>
          </w:p>
        </w:tc>
        <w:tc>
          <w:tcPr>
            <w:tcW w:w="2126" w:type="dxa"/>
          </w:tcPr>
          <w:p w14:paraId="15C4EA75" w14:textId="3404DFF7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2869EB">
              <w:rPr>
                <w:sz w:val="18"/>
                <w:szCs w:val="18"/>
              </w:rPr>
              <w:t>0.85 95%CI=0.36-2.00</w:t>
            </w:r>
          </w:p>
        </w:tc>
        <w:tc>
          <w:tcPr>
            <w:tcW w:w="2268" w:type="dxa"/>
          </w:tcPr>
          <w:p w14:paraId="3E634B78" w14:textId="6124DED4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8D6DB1">
              <w:rPr>
                <w:sz w:val="18"/>
                <w:szCs w:val="18"/>
              </w:rPr>
              <w:t>0.86 95%CI=0.36-2.06</w:t>
            </w:r>
          </w:p>
        </w:tc>
      </w:tr>
      <w:tr w:rsidR="00DC0D31" w14:paraId="04415C47" w14:textId="77777777" w:rsidTr="00404698">
        <w:tc>
          <w:tcPr>
            <w:tcW w:w="1980" w:type="dxa"/>
          </w:tcPr>
          <w:p w14:paraId="4549FA44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Stroke severity</w:t>
            </w:r>
          </w:p>
        </w:tc>
        <w:tc>
          <w:tcPr>
            <w:tcW w:w="2268" w:type="dxa"/>
          </w:tcPr>
          <w:p w14:paraId="4212EE01" w14:textId="40311ACD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6D144C">
              <w:rPr>
                <w:sz w:val="18"/>
                <w:szCs w:val="18"/>
              </w:rPr>
              <w:t>1.05 95%CI=0.97-1.15</w:t>
            </w:r>
          </w:p>
        </w:tc>
        <w:tc>
          <w:tcPr>
            <w:tcW w:w="2268" w:type="dxa"/>
          </w:tcPr>
          <w:p w14:paraId="6B416B09" w14:textId="05B2648D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F633E9">
              <w:rPr>
                <w:sz w:val="18"/>
                <w:szCs w:val="18"/>
              </w:rPr>
              <w:t>1.07 95%CI=0.98-1.17</w:t>
            </w:r>
          </w:p>
        </w:tc>
        <w:tc>
          <w:tcPr>
            <w:tcW w:w="2126" w:type="dxa"/>
          </w:tcPr>
          <w:p w14:paraId="47B42DD5" w14:textId="00E2578A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E92A5D">
              <w:rPr>
                <w:sz w:val="18"/>
                <w:szCs w:val="18"/>
              </w:rPr>
              <w:t>1.04 95%CI=0.91-1.18</w:t>
            </w:r>
          </w:p>
        </w:tc>
        <w:tc>
          <w:tcPr>
            <w:tcW w:w="2268" w:type="dxa"/>
          </w:tcPr>
          <w:p w14:paraId="664F1E11" w14:textId="20910EE5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2A71B7">
              <w:rPr>
                <w:sz w:val="18"/>
                <w:szCs w:val="18"/>
              </w:rPr>
              <w:t>1.06 95%CI=0.93-1.20</w:t>
            </w:r>
          </w:p>
        </w:tc>
      </w:tr>
      <w:tr w:rsidR="00DC0D31" w14:paraId="26A19628" w14:textId="77777777" w:rsidTr="00404698">
        <w:tc>
          <w:tcPr>
            <w:tcW w:w="1980" w:type="dxa"/>
          </w:tcPr>
          <w:p w14:paraId="5A7DCB0F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 xml:space="preserve">Education </w:t>
            </w: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2268" w:type="dxa"/>
          </w:tcPr>
          <w:p w14:paraId="26E3F24A" w14:textId="5CC31A6E" w:rsidR="00DC0D31" w:rsidRPr="00C76924" w:rsidRDefault="00DC0D31" w:rsidP="00DC0D31">
            <w:pPr>
              <w:rPr>
                <w:sz w:val="18"/>
                <w:szCs w:val="18"/>
              </w:rPr>
            </w:pPr>
            <w:r w:rsidRPr="001F0A7A">
              <w:rPr>
                <w:sz w:val="18"/>
                <w:szCs w:val="18"/>
              </w:rPr>
              <w:t>OR:</w:t>
            </w:r>
            <w:r w:rsidR="006A56BD">
              <w:rPr>
                <w:sz w:val="18"/>
                <w:szCs w:val="18"/>
              </w:rPr>
              <w:t>0.86 95%CI=0.73-1.01</w:t>
            </w:r>
          </w:p>
        </w:tc>
        <w:tc>
          <w:tcPr>
            <w:tcW w:w="2268" w:type="dxa"/>
          </w:tcPr>
          <w:p w14:paraId="11D2D3AF" w14:textId="0B6A306B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F633E9">
              <w:rPr>
                <w:sz w:val="18"/>
                <w:szCs w:val="18"/>
              </w:rPr>
              <w:t>0.89 95%CI=0.76-1.04</w:t>
            </w:r>
          </w:p>
        </w:tc>
        <w:tc>
          <w:tcPr>
            <w:tcW w:w="2126" w:type="dxa"/>
          </w:tcPr>
          <w:p w14:paraId="600F8909" w14:textId="249D3AD1" w:rsidR="00DC0D31" w:rsidRPr="00C76924" w:rsidRDefault="00DC0D31" w:rsidP="00DC0D31">
            <w:pPr>
              <w:rPr>
                <w:sz w:val="18"/>
                <w:szCs w:val="18"/>
              </w:rPr>
            </w:pPr>
            <w:r w:rsidRPr="009A4BD1">
              <w:rPr>
                <w:sz w:val="18"/>
                <w:szCs w:val="18"/>
              </w:rPr>
              <w:t>OR:</w:t>
            </w:r>
            <w:r w:rsidR="00C33883">
              <w:rPr>
                <w:sz w:val="18"/>
                <w:szCs w:val="18"/>
              </w:rPr>
              <w:t>0.89 95%CI=0.74-1.07</w:t>
            </w:r>
          </w:p>
        </w:tc>
        <w:tc>
          <w:tcPr>
            <w:tcW w:w="2268" w:type="dxa"/>
          </w:tcPr>
          <w:p w14:paraId="4F08FB68" w14:textId="20D6081C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C36775">
              <w:rPr>
                <w:sz w:val="18"/>
                <w:szCs w:val="18"/>
              </w:rPr>
              <w:t>0.91 95%CI=0.76-1.09</w:t>
            </w:r>
          </w:p>
        </w:tc>
      </w:tr>
      <w:tr w:rsidR="00DC0D31" w14:paraId="0AEEE453" w14:textId="77777777" w:rsidTr="00404698">
        <w:tc>
          <w:tcPr>
            <w:tcW w:w="1980" w:type="dxa"/>
          </w:tcPr>
          <w:p w14:paraId="200A3A0D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rain Frailty</w:t>
            </w:r>
          </w:p>
        </w:tc>
        <w:tc>
          <w:tcPr>
            <w:tcW w:w="2268" w:type="dxa"/>
          </w:tcPr>
          <w:p w14:paraId="4361BD12" w14:textId="70FB7E28" w:rsidR="00DC0D31" w:rsidRPr="00C76924" w:rsidRDefault="00A24064" w:rsidP="00A240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179F25CC" w14:textId="193D5825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F633E9">
              <w:rPr>
                <w:sz w:val="18"/>
                <w:szCs w:val="18"/>
              </w:rPr>
              <w:t>1.84 95%CI=1.16-2.89</w:t>
            </w:r>
          </w:p>
        </w:tc>
        <w:tc>
          <w:tcPr>
            <w:tcW w:w="2126" w:type="dxa"/>
          </w:tcPr>
          <w:p w14:paraId="4F79B6CF" w14:textId="62672F36" w:rsidR="00DC0D31" w:rsidRPr="00C76924" w:rsidRDefault="00A24064" w:rsidP="00A240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0B6709C8" w14:textId="0B8213BC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9F7829">
              <w:rPr>
                <w:sz w:val="18"/>
                <w:szCs w:val="18"/>
              </w:rPr>
              <w:t>1.60 95%CI=0.95-2.69</w:t>
            </w:r>
          </w:p>
        </w:tc>
      </w:tr>
      <w:tr w:rsidR="00DC0D31" w14:paraId="08E1DA28" w14:textId="77777777" w:rsidTr="00404698">
        <w:tc>
          <w:tcPr>
            <w:tcW w:w="1980" w:type="dxa"/>
          </w:tcPr>
          <w:p w14:paraId="09B9ED24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Rockwood Frailty</w:t>
            </w:r>
          </w:p>
        </w:tc>
        <w:tc>
          <w:tcPr>
            <w:tcW w:w="2268" w:type="dxa"/>
          </w:tcPr>
          <w:p w14:paraId="3CCB3F44" w14:textId="7B592013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5C46EE97" w14:textId="7FAF899E" w:rsidR="00DC0D31" w:rsidRPr="00C76924" w:rsidRDefault="00A24064" w:rsidP="00A240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83BFD5C" w14:textId="513DE023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2073787B" w14:textId="2CB668A3" w:rsidR="00DC0D31" w:rsidRPr="00C76924" w:rsidRDefault="00C36775" w:rsidP="00C367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C0D31" w14:paraId="20090848" w14:textId="77777777" w:rsidTr="00404698">
        <w:tc>
          <w:tcPr>
            <w:tcW w:w="1980" w:type="dxa"/>
          </w:tcPr>
          <w:p w14:paraId="5B7AF158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Fried Frailty</w:t>
            </w:r>
          </w:p>
        </w:tc>
        <w:tc>
          <w:tcPr>
            <w:tcW w:w="2268" w:type="dxa"/>
          </w:tcPr>
          <w:p w14:paraId="16899B62" w14:textId="7D953B12" w:rsidR="00DC0D31" w:rsidRPr="00C76924" w:rsidRDefault="00A24064" w:rsidP="00A24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6A56BD">
              <w:rPr>
                <w:sz w:val="18"/>
                <w:szCs w:val="18"/>
              </w:rPr>
              <w:t>2.00 95%CI=1.37-2.93</w:t>
            </w:r>
          </w:p>
        </w:tc>
        <w:tc>
          <w:tcPr>
            <w:tcW w:w="2268" w:type="dxa"/>
          </w:tcPr>
          <w:p w14:paraId="381AACFC" w14:textId="558AE2CD" w:rsidR="00DC0D31" w:rsidRPr="00C76924" w:rsidRDefault="00DC0D31" w:rsidP="00DC0D31">
            <w:pPr>
              <w:rPr>
                <w:sz w:val="18"/>
                <w:szCs w:val="18"/>
              </w:rPr>
            </w:pPr>
            <w:r w:rsidRPr="009657FC">
              <w:rPr>
                <w:sz w:val="18"/>
                <w:szCs w:val="18"/>
              </w:rPr>
              <w:t>OR:</w:t>
            </w:r>
            <w:r w:rsidR="0038236A">
              <w:rPr>
                <w:sz w:val="18"/>
                <w:szCs w:val="18"/>
              </w:rPr>
              <w:t>1.82 95%CI=1.22-2.71</w:t>
            </w:r>
          </w:p>
        </w:tc>
        <w:tc>
          <w:tcPr>
            <w:tcW w:w="2126" w:type="dxa"/>
          </w:tcPr>
          <w:p w14:paraId="726B03BB" w14:textId="7ACD081D" w:rsidR="00DC0D31" w:rsidRPr="00C76924" w:rsidRDefault="00A24064" w:rsidP="00A24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7726DE">
              <w:rPr>
                <w:sz w:val="18"/>
                <w:szCs w:val="18"/>
              </w:rPr>
              <w:t>1.67 95%CI=1.08-2.58</w:t>
            </w:r>
          </w:p>
        </w:tc>
        <w:tc>
          <w:tcPr>
            <w:tcW w:w="2268" w:type="dxa"/>
          </w:tcPr>
          <w:p w14:paraId="0E7B0204" w14:textId="3AAAD65F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670D20">
              <w:rPr>
                <w:sz w:val="18"/>
                <w:szCs w:val="18"/>
              </w:rPr>
              <w:t>1.58 95%CI=1.01-2.48</w:t>
            </w:r>
          </w:p>
        </w:tc>
      </w:tr>
      <w:tr w:rsidR="00DC0D31" w14:paraId="0B719846" w14:textId="77777777" w:rsidTr="00404698">
        <w:tc>
          <w:tcPr>
            <w:tcW w:w="1980" w:type="dxa"/>
          </w:tcPr>
          <w:p w14:paraId="158F67CF" w14:textId="77777777" w:rsidR="00DC0D31" w:rsidRPr="00C76924" w:rsidRDefault="00DC0D31" w:rsidP="00DC0D31">
            <w:pPr>
              <w:rPr>
                <w:sz w:val="18"/>
                <w:szCs w:val="18"/>
              </w:rPr>
            </w:pPr>
            <w:r w:rsidRPr="00C76924">
              <w:rPr>
                <w:sz w:val="18"/>
                <w:szCs w:val="18"/>
              </w:rPr>
              <w:t>Baseline cognitive score</w:t>
            </w:r>
          </w:p>
        </w:tc>
        <w:tc>
          <w:tcPr>
            <w:tcW w:w="2268" w:type="dxa"/>
          </w:tcPr>
          <w:p w14:paraId="398E25C6" w14:textId="20B769CE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1D4BF1E7" w14:textId="3762D762" w:rsidR="00DC0D31" w:rsidRPr="00C76924" w:rsidRDefault="00DC0D31" w:rsidP="00DC0D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058BDDA6" w14:textId="0E62318B" w:rsidR="00DC0D31" w:rsidRPr="00C76924" w:rsidRDefault="00DC0D31" w:rsidP="00DC0D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:</w:t>
            </w:r>
            <w:r w:rsidR="00174A98">
              <w:rPr>
                <w:sz w:val="18"/>
                <w:szCs w:val="18"/>
              </w:rPr>
              <w:t>0.72 95%CI=0.62-0.83</w:t>
            </w:r>
          </w:p>
        </w:tc>
        <w:tc>
          <w:tcPr>
            <w:tcW w:w="2268" w:type="dxa"/>
          </w:tcPr>
          <w:p w14:paraId="61C2DBA8" w14:textId="401BC694" w:rsidR="00DC0D31" w:rsidRPr="00C76924" w:rsidRDefault="00DC0D31" w:rsidP="00DC0D31">
            <w:pPr>
              <w:rPr>
                <w:sz w:val="18"/>
                <w:szCs w:val="18"/>
              </w:rPr>
            </w:pPr>
            <w:r w:rsidRPr="00B072F8">
              <w:rPr>
                <w:sz w:val="18"/>
                <w:szCs w:val="18"/>
              </w:rPr>
              <w:t>OR:</w:t>
            </w:r>
            <w:r w:rsidR="00670D20">
              <w:rPr>
                <w:sz w:val="18"/>
                <w:szCs w:val="18"/>
              </w:rPr>
              <w:t>0.73 95%CI=0.63-0.84</w:t>
            </w:r>
          </w:p>
        </w:tc>
      </w:tr>
    </w:tbl>
    <w:p w14:paraId="1FEB598C" w14:textId="77777777" w:rsidR="005B40C3" w:rsidRPr="002134EE" w:rsidRDefault="005B40C3" w:rsidP="005B40C3">
      <w:pPr>
        <w:rPr>
          <w:b/>
          <w:bCs/>
        </w:rPr>
      </w:pPr>
      <w:r w:rsidRPr="002134EE">
        <w:rPr>
          <w:b/>
          <w:bCs/>
        </w:rPr>
        <w:t>Model1=Age, sex, stroke severity, education controlled for as covariates; Model 2= model 1+brain frailty or Rockwood frailty or Fried frailty (dependent on comparison) controlled for as covariates; Model 3=model 1+ baseline cognitive score controlled for as covariates; Model 4=</w:t>
      </w:r>
      <w:r>
        <w:rPr>
          <w:b/>
          <w:bCs/>
        </w:rPr>
        <w:t>model2 plus baseline cognitive score controlled for as covariates.</w:t>
      </w:r>
    </w:p>
    <w:p w14:paraId="29DF4C6B" w14:textId="77777777" w:rsidR="005B40C3" w:rsidRDefault="005B40C3" w:rsidP="000D5CBC"/>
    <w:p w14:paraId="778E4F59" w14:textId="5DA04FA2" w:rsidR="000D5CBC" w:rsidRDefault="000D5CBC"/>
    <w:p w14:paraId="6A1BD496" w14:textId="48B77D6C" w:rsidR="005B40C3" w:rsidRDefault="005B40C3"/>
    <w:p w14:paraId="42536689" w14:textId="1491687E" w:rsidR="005B40C3" w:rsidRDefault="005B40C3"/>
    <w:p w14:paraId="296271A2" w14:textId="40AE0EBF" w:rsidR="005B40C3" w:rsidRDefault="005B40C3"/>
    <w:p w14:paraId="2E3ACD5C" w14:textId="77777777" w:rsidR="009E27B8" w:rsidRDefault="009E27B8"/>
    <w:sectPr w:rsidR="009E27B8" w:rsidSect="00532B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F9"/>
    <w:rsid w:val="00054E76"/>
    <w:rsid w:val="000820ED"/>
    <w:rsid w:val="00095BB5"/>
    <w:rsid w:val="000D11D8"/>
    <w:rsid w:val="000D5184"/>
    <w:rsid w:val="000D5883"/>
    <w:rsid w:val="000D5CBC"/>
    <w:rsid w:val="000E46D2"/>
    <w:rsid w:val="00153DEB"/>
    <w:rsid w:val="00156AB9"/>
    <w:rsid w:val="00174A98"/>
    <w:rsid w:val="00176AE5"/>
    <w:rsid w:val="00182C4E"/>
    <w:rsid w:val="001875D6"/>
    <w:rsid w:val="00190355"/>
    <w:rsid w:val="00194E0B"/>
    <w:rsid w:val="00196041"/>
    <w:rsid w:val="001A47C4"/>
    <w:rsid w:val="001A4C71"/>
    <w:rsid w:val="001A7B83"/>
    <w:rsid w:val="001D3064"/>
    <w:rsid w:val="001F7158"/>
    <w:rsid w:val="002039B7"/>
    <w:rsid w:val="00204029"/>
    <w:rsid w:val="00252537"/>
    <w:rsid w:val="00252798"/>
    <w:rsid w:val="002869EB"/>
    <w:rsid w:val="002A482C"/>
    <w:rsid w:val="002A71B7"/>
    <w:rsid w:val="002C00E7"/>
    <w:rsid w:val="002C6699"/>
    <w:rsid w:val="00352B30"/>
    <w:rsid w:val="00371364"/>
    <w:rsid w:val="00380C8D"/>
    <w:rsid w:val="0038236A"/>
    <w:rsid w:val="003829C3"/>
    <w:rsid w:val="003A5F97"/>
    <w:rsid w:val="003F7219"/>
    <w:rsid w:val="00407DFB"/>
    <w:rsid w:val="004125DF"/>
    <w:rsid w:val="004156AE"/>
    <w:rsid w:val="00440A77"/>
    <w:rsid w:val="0046004C"/>
    <w:rsid w:val="004C71E5"/>
    <w:rsid w:val="004E467D"/>
    <w:rsid w:val="004F3589"/>
    <w:rsid w:val="00511EF3"/>
    <w:rsid w:val="00522515"/>
    <w:rsid w:val="00532BF9"/>
    <w:rsid w:val="005334B2"/>
    <w:rsid w:val="00590BFB"/>
    <w:rsid w:val="005B2FE2"/>
    <w:rsid w:val="005B40C3"/>
    <w:rsid w:val="005D26F5"/>
    <w:rsid w:val="005D3AB4"/>
    <w:rsid w:val="005D5473"/>
    <w:rsid w:val="005D5E7F"/>
    <w:rsid w:val="005D6427"/>
    <w:rsid w:val="005E08F3"/>
    <w:rsid w:val="006174A5"/>
    <w:rsid w:val="00670D20"/>
    <w:rsid w:val="0067578B"/>
    <w:rsid w:val="006757C5"/>
    <w:rsid w:val="00693C42"/>
    <w:rsid w:val="006A2125"/>
    <w:rsid w:val="006A56BD"/>
    <w:rsid w:val="006B6DF4"/>
    <w:rsid w:val="006C1405"/>
    <w:rsid w:val="006C37AE"/>
    <w:rsid w:val="006D144C"/>
    <w:rsid w:val="006D69B8"/>
    <w:rsid w:val="006E2B70"/>
    <w:rsid w:val="006F75BA"/>
    <w:rsid w:val="007025AA"/>
    <w:rsid w:val="00721ABA"/>
    <w:rsid w:val="00736E08"/>
    <w:rsid w:val="00742FA8"/>
    <w:rsid w:val="007726DE"/>
    <w:rsid w:val="007B732E"/>
    <w:rsid w:val="007B74C1"/>
    <w:rsid w:val="007D09DC"/>
    <w:rsid w:val="007E2F15"/>
    <w:rsid w:val="00860060"/>
    <w:rsid w:val="00877EB3"/>
    <w:rsid w:val="008A2AD0"/>
    <w:rsid w:val="008A6628"/>
    <w:rsid w:val="008B2140"/>
    <w:rsid w:val="008C6AD2"/>
    <w:rsid w:val="008C78EB"/>
    <w:rsid w:val="008D6DB1"/>
    <w:rsid w:val="008F7791"/>
    <w:rsid w:val="00913C6B"/>
    <w:rsid w:val="00920AED"/>
    <w:rsid w:val="00932C7F"/>
    <w:rsid w:val="00952F7B"/>
    <w:rsid w:val="00966E92"/>
    <w:rsid w:val="009E055D"/>
    <w:rsid w:val="009E27B8"/>
    <w:rsid w:val="009F7829"/>
    <w:rsid w:val="00A00631"/>
    <w:rsid w:val="00A027FE"/>
    <w:rsid w:val="00A04CDB"/>
    <w:rsid w:val="00A24064"/>
    <w:rsid w:val="00A31495"/>
    <w:rsid w:val="00A3434F"/>
    <w:rsid w:val="00A81089"/>
    <w:rsid w:val="00A951CF"/>
    <w:rsid w:val="00AB64A8"/>
    <w:rsid w:val="00AE4F53"/>
    <w:rsid w:val="00AF7408"/>
    <w:rsid w:val="00B039BB"/>
    <w:rsid w:val="00B2779B"/>
    <w:rsid w:val="00B435B2"/>
    <w:rsid w:val="00B7072E"/>
    <w:rsid w:val="00B95762"/>
    <w:rsid w:val="00C03E3E"/>
    <w:rsid w:val="00C33883"/>
    <w:rsid w:val="00C36775"/>
    <w:rsid w:val="00C431C4"/>
    <w:rsid w:val="00C611B3"/>
    <w:rsid w:val="00C716F5"/>
    <w:rsid w:val="00C80E83"/>
    <w:rsid w:val="00C96975"/>
    <w:rsid w:val="00C9767E"/>
    <w:rsid w:val="00CF0E3A"/>
    <w:rsid w:val="00CF73CF"/>
    <w:rsid w:val="00D14899"/>
    <w:rsid w:val="00D21010"/>
    <w:rsid w:val="00D276E5"/>
    <w:rsid w:val="00D33C39"/>
    <w:rsid w:val="00D37D03"/>
    <w:rsid w:val="00D63D27"/>
    <w:rsid w:val="00D87B60"/>
    <w:rsid w:val="00D95C6C"/>
    <w:rsid w:val="00DC0D31"/>
    <w:rsid w:val="00E0000E"/>
    <w:rsid w:val="00E0615B"/>
    <w:rsid w:val="00E12AEE"/>
    <w:rsid w:val="00E14826"/>
    <w:rsid w:val="00E3402B"/>
    <w:rsid w:val="00E36A4F"/>
    <w:rsid w:val="00E517F5"/>
    <w:rsid w:val="00E52363"/>
    <w:rsid w:val="00E84557"/>
    <w:rsid w:val="00E863A9"/>
    <w:rsid w:val="00E92A5D"/>
    <w:rsid w:val="00E92EB0"/>
    <w:rsid w:val="00E9744D"/>
    <w:rsid w:val="00EA16CF"/>
    <w:rsid w:val="00EB7F85"/>
    <w:rsid w:val="00ED51BD"/>
    <w:rsid w:val="00EE481B"/>
    <w:rsid w:val="00EE54B1"/>
    <w:rsid w:val="00F04A0B"/>
    <w:rsid w:val="00F432AB"/>
    <w:rsid w:val="00F51EC2"/>
    <w:rsid w:val="00F5621A"/>
    <w:rsid w:val="00F60151"/>
    <w:rsid w:val="00F63059"/>
    <w:rsid w:val="00F633E9"/>
    <w:rsid w:val="00F84634"/>
    <w:rsid w:val="00FA5F0D"/>
    <w:rsid w:val="00FC5799"/>
    <w:rsid w:val="00FD31E9"/>
    <w:rsid w:val="00FD5FB4"/>
    <w:rsid w:val="00FE39C9"/>
    <w:rsid w:val="00FF02A9"/>
    <w:rsid w:val="00FF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259F"/>
  <w15:chartTrackingRefBased/>
  <w15:docId w15:val="{58013834-B669-49B5-8C9D-E8B952D3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5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C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CBC"/>
    <w:rPr>
      <w:sz w:val="20"/>
      <w:szCs w:val="20"/>
    </w:rPr>
  </w:style>
  <w:style w:type="table" w:styleId="TableGrid">
    <w:name w:val="Table Grid"/>
    <w:basedOn w:val="TableNormal"/>
    <w:uiPriority w:val="39"/>
    <w:rsid w:val="00FA5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EE54B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69</Words>
  <Characters>723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aylor-Rowan</dc:creator>
  <cp:keywords/>
  <dc:description/>
  <cp:lastModifiedBy>Martin Taylor</cp:lastModifiedBy>
  <cp:revision>6</cp:revision>
  <cp:lastPrinted>2023-02-15T11:36:00Z</cp:lastPrinted>
  <dcterms:created xsi:type="dcterms:W3CDTF">2023-02-15T11:07:00Z</dcterms:created>
  <dcterms:modified xsi:type="dcterms:W3CDTF">2023-03-30T15:07:00Z</dcterms:modified>
</cp:coreProperties>
</file>